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4960C" w14:textId="77777777" w:rsidR="0044244F" w:rsidRPr="00394522" w:rsidRDefault="0044244F" w:rsidP="00394522">
      <w:pPr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  <w:r w:rsidRPr="00394522">
        <w:rPr>
          <w:color w:val="000000" w:themeColor="text1"/>
          <w:sz w:val="20"/>
          <w:szCs w:val="20"/>
          <w:lang w:val="en-US"/>
        </w:rPr>
        <w:t>European Journal of Ageing</w:t>
      </w:r>
    </w:p>
    <w:p w14:paraId="607D00AE" w14:textId="77777777" w:rsidR="0044244F" w:rsidRPr="00394522" w:rsidRDefault="0044244F" w:rsidP="00394522">
      <w:pPr>
        <w:spacing w:line="360" w:lineRule="auto"/>
        <w:jc w:val="center"/>
        <w:rPr>
          <w:b/>
          <w:bCs/>
          <w:color w:val="000000" w:themeColor="text1"/>
          <w:sz w:val="20"/>
          <w:szCs w:val="20"/>
          <w:lang w:val="en-US"/>
        </w:rPr>
      </w:pPr>
    </w:p>
    <w:p w14:paraId="36900780" w14:textId="77777777" w:rsidR="009D4792" w:rsidRPr="007732D5" w:rsidRDefault="009D4792" w:rsidP="009D4792">
      <w:pPr>
        <w:spacing w:line="360" w:lineRule="auto"/>
        <w:jc w:val="center"/>
        <w:rPr>
          <w:b/>
          <w:bCs/>
          <w:color w:val="000000" w:themeColor="text1"/>
          <w:sz w:val="20"/>
          <w:szCs w:val="20"/>
          <w:lang w:val="en-US"/>
        </w:rPr>
      </w:pPr>
      <w:r w:rsidRPr="007732D5">
        <w:rPr>
          <w:b/>
          <w:bCs/>
          <w:color w:val="000000" w:themeColor="text1"/>
          <w:sz w:val="20"/>
          <w:szCs w:val="20"/>
          <w:lang w:val="en-US"/>
        </w:rPr>
        <w:t>Does the positive association between social relationships and cognition continue until very old age?</w:t>
      </w:r>
    </w:p>
    <w:p w14:paraId="4E7C8FBE" w14:textId="77777777" w:rsidR="009D4792" w:rsidRPr="00230A20" w:rsidRDefault="009D4792" w:rsidP="009D4792">
      <w:pPr>
        <w:spacing w:line="360" w:lineRule="auto"/>
        <w:jc w:val="center"/>
        <w:rPr>
          <w:b/>
          <w:bCs/>
          <w:color w:val="000000" w:themeColor="text1"/>
          <w:sz w:val="20"/>
          <w:szCs w:val="20"/>
          <w:lang w:val="en-US"/>
        </w:rPr>
      </w:pPr>
    </w:p>
    <w:p w14:paraId="1BA3487D" w14:textId="77777777" w:rsidR="009D4792" w:rsidRPr="00230A20" w:rsidRDefault="009D4792" w:rsidP="009D4792">
      <w:pPr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  <w:r w:rsidRPr="00230A20">
        <w:rPr>
          <w:color w:val="000000" w:themeColor="text1"/>
          <w:sz w:val="20"/>
          <w:szCs w:val="20"/>
          <w:lang w:val="en-US"/>
        </w:rPr>
        <w:t>Selina Vogel</w:t>
      </w:r>
      <w:r w:rsidRPr="00230A20">
        <w:rPr>
          <w:color w:val="000000" w:themeColor="text1"/>
          <w:sz w:val="20"/>
          <w:szCs w:val="20"/>
          <w:vertAlign w:val="superscript"/>
          <w:lang w:val="en-US"/>
        </w:rPr>
        <w:t>*1</w:t>
      </w:r>
      <w:r w:rsidRPr="00230A20">
        <w:rPr>
          <w:color w:val="000000" w:themeColor="text1"/>
          <w:sz w:val="20"/>
          <w:szCs w:val="20"/>
          <w:lang w:val="en-US"/>
        </w:rPr>
        <w:t xml:space="preserve"> (</w:t>
      </w:r>
      <w:hyperlink r:id="rId7" w:history="1">
        <w:r w:rsidRPr="00230A20">
          <w:rPr>
            <w:rStyle w:val="Hyperlink"/>
            <w:color w:val="000000" w:themeColor="text1"/>
            <w:sz w:val="20"/>
            <w:szCs w:val="20"/>
            <w:lang w:val="en-US"/>
          </w:rPr>
          <w:t>https://orcid.org/0000-0002-1814-2918</w:t>
        </w:r>
      </w:hyperlink>
      <w:r w:rsidRPr="00230A20">
        <w:rPr>
          <w:color w:val="000000" w:themeColor="text1"/>
          <w:sz w:val="20"/>
          <w:szCs w:val="20"/>
          <w:lang w:val="en-US"/>
        </w:rPr>
        <w:t>)</w:t>
      </w:r>
    </w:p>
    <w:p w14:paraId="62209C6E" w14:textId="77777777" w:rsidR="009D4792" w:rsidRPr="00230A20" w:rsidRDefault="009D4792" w:rsidP="009D4792">
      <w:pPr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  <w:r w:rsidRPr="00230A20">
        <w:rPr>
          <w:color w:val="000000" w:themeColor="text1"/>
          <w:sz w:val="20"/>
          <w:szCs w:val="20"/>
          <w:lang w:val="en-US"/>
        </w:rPr>
        <w:t>Andrés Oliva y Hausmann</w:t>
      </w:r>
      <w:r w:rsidRPr="00230A20">
        <w:rPr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color w:val="000000" w:themeColor="text1"/>
          <w:sz w:val="20"/>
          <w:szCs w:val="20"/>
          <w:vertAlign w:val="superscript"/>
          <w:lang w:val="en-US"/>
        </w:rPr>
        <w:t>,2</w:t>
      </w:r>
      <w:r w:rsidRPr="00230A20">
        <w:rPr>
          <w:color w:val="000000" w:themeColor="text1"/>
          <w:sz w:val="20"/>
          <w:szCs w:val="20"/>
          <w:lang w:val="en-US"/>
        </w:rPr>
        <w:t xml:space="preserve"> (</w:t>
      </w:r>
      <w:hyperlink r:id="rId8" w:history="1">
        <w:r w:rsidRPr="00230A20">
          <w:rPr>
            <w:rStyle w:val="Hyperlink"/>
            <w:color w:val="000000" w:themeColor="text1"/>
            <w:sz w:val="20"/>
            <w:szCs w:val="20"/>
            <w:lang w:val="en-US"/>
          </w:rPr>
          <w:t>https://orcid.org/0000-0002-9605-1819</w:t>
        </w:r>
      </w:hyperlink>
      <w:r w:rsidRPr="00230A20">
        <w:rPr>
          <w:color w:val="000000" w:themeColor="text1"/>
          <w:sz w:val="20"/>
          <w:szCs w:val="20"/>
          <w:lang w:val="en-US"/>
        </w:rPr>
        <w:t>)</w:t>
      </w:r>
    </w:p>
    <w:p w14:paraId="181E0A92" w14:textId="77777777" w:rsidR="009D4792" w:rsidRPr="00230A20" w:rsidRDefault="009D4792" w:rsidP="009D4792">
      <w:pPr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  <w:r w:rsidRPr="00230A20">
        <w:rPr>
          <w:color w:val="000000" w:themeColor="text1"/>
          <w:sz w:val="20"/>
          <w:szCs w:val="20"/>
          <w:lang w:val="en-US"/>
        </w:rPr>
        <w:t>Susanne Zank</w:t>
      </w:r>
      <w:r w:rsidRPr="00230A20">
        <w:rPr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color w:val="000000" w:themeColor="text1"/>
          <w:sz w:val="20"/>
          <w:szCs w:val="20"/>
          <w:vertAlign w:val="superscript"/>
          <w:lang w:val="en-US"/>
        </w:rPr>
        <w:t>,2</w:t>
      </w:r>
      <w:r w:rsidRPr="00230A20">
        <w:rPr>
          <w:color w:val="000000" w:themeColor="text1"/>
          <w:sz w:val="20"/>
          <w:szCs w:val="20"/>
          <w:lang w:val="en-US"/>
        </w:rPr>
        <w:t xml:space="preserve"> (</w:t>
      </w:r>
      <w:hyperlink r:id="rId9" w:history="1">
        <w:r w:rsidRPr="00230A20">
          <w:rPr>
            <w:rStyle w:val="Hyperlink"/>
            <w:color w:val="000000" w:themeColor="text1"/>
            <w:sz w:val="20"/>
            <w:szCs w:val="20"/>
            <w:lang w:val="en-US"/>
          </w:rPr>
          <w:t>https://orcid.org/0000-0002-8396-1610</w:t>
        </w:r>
      </w:hyperlink>
      <w:r>
        <w:rPr>
          <w:color w:val="000000" w:themeColor="text1"/>
          <w:sz w:val="20"/>
          <w:szCs w:val="20"/>
          <w:lang w:val="en-US"/>
        </w:rPr>
        <w:t>)</w:t>
      </w:r>
    </w:p>
    <w:p w14:paraId="53883803" w14:textId="77777777" w:rsidR="009D4792" w:rsidRPr="00230A20" w:rsidRDefault="009D4792" w:rsidP="009D4792">
      <w:pPr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</w:p>
    <w:p w14:paraId="2BD9B50A" w14:textId="77777777" w:rsidR="009D4792" w:rsidRDefault="009D4792" w:rsidP="009D4792">
      <w:pPr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  <w:r w:rsidRPr="00230A20">
        <w:rPr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7732D5">
        <w:rPr>
          <w:color w:val="000000" w:themeColor="text1"/>
          <w:sz w:val="20"/>
          <w:szCs w:val="20"/>
          <w:lang w:val="en-US"/>
        </w:rPr>
        <w:t>Department of Rehabilitation and Special Education,</w:t>
      </w:r>
      <w:r w:rsidRPr="007732D5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7732D5">
        <w:rPr>
          <w:color w:val="000000" w:themeColor="text1"/>
          <w:sz w:val="20"/>
          <w:szCs w:val="20"/>
          <w:lang w:val="en-US"/>
        </w:rPr>
        <w:t>University of Cologne, Germany</w:t>
      </w:r>
    </w:p>
    <w:p w14:paraId="5A031454" w14:textId="77777777" w:rsidR="009D4792" w:rsidRPr="00230A20" w:rsidRDefault="009D4792" w:rsidP="009D4792">
      <w:pPr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  <w:r w:rsidRPr="00230A20">
        <w:rPr>
          <w:color w:val="000000" w:themeColor="text1"/>
          <w:sz w:val="20"/>
          <w:szCs w:val="20"/>
          <w:vertAlign w:val="superscript"/>
          <w:lang w:val="en-US"/>
        </w:rPr>
        <w:t>2</w:t>
      </w:r>
      <w:r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230A20">
        <w:rPr>
          <w:color w:val="000000" w:themeColor="text1"/>
          <w:sz w:val="20"/>
          <w:szCs w:val="20"/>
          <w:lang w:val="en-US"/>
        </w:rPr>
        <w:t>Centre for Curative Gerontology</w:t>
      </w:r>
      <w:r>
        <w:rPr>
          <w:color w:val="000000" w:themeColor="text1"/>
          <w:sz w:val="20"/>
          <w:szCs w:val="20"/>
          <w:lang w:val="en-US"/>
        </w:rPr>
        <w:t>,</w:t>
      </w:r>
      <w:r w:rsidRPr="00230A20">
        <w:rPr>
          <w:color w:val="000000" w:themeColor="text1"/>
          <w:sz w:val="20"/>
          <w:szCs w:val="20"/>
          <w:lang w:val="en-US"/>
        </w:rPr>
        <w:t xml:space="preserve"> </w:t>
      </w:r>
      <w:r w:rsidRPr="007732D5">
        <w:rPr>
          <w:color w:val="000000" w:themeColor="text1"/>
          <w:sz w:val="20"/>
          <w:szCs w:val="20"/>
          <w:lang w:val="en-US"/>
        </w:rPr>
        <w:t>University of Cologne, Germany</w:t>
      </w:r>
    </w:p>
    <w:p w14:paraId="432FB03C" w14:textId="77777777" w:rsidR="009D4792" w:rsidRPr="007732D5" w:rsidRDefault="009D4792" w:rsidP="009D4792">
      <w:pPr>
        <w:spacing w:line="360" w:lineRule="auto"/>
        <w:rPr>
          <w:i/>
          <w:iCs/>
          <w:color w:val="000000" w:themeColor="text1"/>
          <w:sz w:val="20"/>
          <w:szCs w:val="20"/>
          <w:lang w:val="en-US"/>
        </w:rPr>
      </w:pPr>
    </w:p>
    <w:p w14:paraId="1788BFD9" w14:textId="77777777" w:rsidR="009D4792" w:rsidRPr="007732D5" w:rsidRDefault="009D4792" w:rsidP="009D4792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7732D5">
        <w:rPr>
          <w:color w:val="000000" w:themeColor="text1"/>
          <w:sz w:val="20"/>
          <w:szCs w:val="20"/>
          <w:vertAlign w:val="superscript"/>
          <w:lang w:val="en-US"/>
        </w:rPr>
        <w:t>*</w:t>
      </w:r>
      <w:r>
        <w:rPr>
          <w:color w:val="000000" w:themeColor="text1"/>
          <w:sz w:val="20"/>
          <w:szCs w:val="20"/>
          <w:lang w:val="en-US"/>
        </w:rPr>
        <w:t>Corresponding author:</w:t>
      </w:r>
      <w:r w:rsidRPr="007732D5">
        <w:rPr>
          <w:color w:val="000000" w:themeColor="text1"/>
          <w:sz w:val="20"/>
          <w:szCs w:val="20"/>
          <w:lang w:val="en-US"/>
        </w:rPr>
        <w:t xml:space="preserve"> Selina Vogel, Department of Rehabilitation and Special Education, University of Cologne, </w:t>
      </w:r>
      <w:r>
        <w:rPr>
          <w:color w:val="000000" w:themeColor="text1"/>
          <w:sz w:val="20"/>
          <w:szCs w:val="20"/>
          <w:lang w:val="en-US"/>
        </w:rPr>
        <w:t>North-Rhine-Westphalia</w:t>
      </w:r>
      <w:r w:rsidRPr="007732D5">
        <w:rPr>
          <w:color w:val="000000" w:themeColor="text1"/>
          <w:sz w:val="20"/>
          <w:szCs w:val="20"/>
          <w:lang w:val="en-US"/>
        </w:rPr>
        <w:t xml:space="preserve">, Germany. E-Mail: </w:t>
      </w:r>
      <w:hyperlink r:id="rId10" w:history="1">
        <w:r w:rsidRPr="00593395">
          <w:rPr>
            <w:rStyle w:val="Hyperlink"/>
            <w:color w:val="000000" w:themeColor="text1"/>
            <w:sz w:val="20"/>
            <w:szCs w:val="20"/>
            <w:u w:val="none"/>
            <w:lang w:val="en-US"/>
          </w:rPr>
          <w:t>svogel18@uni-koeln.de</w:t>
        </w:r>
      </w:hyperlink>
      <w:r w:rsidRPr="00593395">
        <w:rPr>
          <w:rStyle w:val="Hyperlink"/>
          <w:color w:val="000000" w:themeColor="text1"/>
          <w:sz w:val="20"/>
          <w:szCs w:val="20"/>
          <w:u w:val="none"/>
          <w:lang w:val="en-US"/>
        </w:rPr>
        <w:t>.</w:t>
      </w:r>
    </w:p>
    <w:p w14:paraId="74349755" w14:textId="77777777" w:rsidR="005676E1" w:rsidRPr="00394522" w:rsidRDefault="005676E1" w:rsidP="00394522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394522"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209E9E3A" w14:textId="77777777" w:rsidR="0073464C" w:rsidRPr="00394522" w:rsidRDefault="0073464C" w:rsidP="00394522">
      <w:pPr>
        <w:spacing w:before="240" w:after="240" w:line="360" w:lineRule="auto"/>
        <w:jc w:val="center"/>
        <w:rPr>
          <w:b/>
          <w:bCs/>
          <w:color w:val="000000" w:themeColor="text1"/>
          <w:sz w:val="20"/>
          <w:szCs w:val="20"/>
          <w:lang w:val="en-US"/>
        </w:rPr>
      </w:pPr>
      <w:r w:rsidRPr="00394522">
        <w:rPr>
          <w:b/>
          <w:bCs/>
          <w:color w:val="000000" w:themeColor="text1"/>
          <w:sz w:val="20"/>
          <w:szCs w:val="20"/>
          <w:lang w:val="en-US"/>
        </w:rPr>
        <w:lastRenderedPageBreak/>
        <w:t>Supplementary materials</w:t>
      </w:r>
    </w:p>
    <w:p w14:paraId="0028E4C6" w14:textId="77777777" w:rsidR="00B41595" w:rsidRPr="00394522" w:rsidRDefault="00B41595" w:rsidP="00394522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394522">
        <w:rPr>
          <w:b/>
          <w:bCs/>
          <w:color w:val="000000" w:themeColor="text1"/>
          <w:sz w:val="20"/>
          <w:szCs w:val="20"/>
          <w:lang w:val="en-US"/>
        </w:rPr>
        <w:t xml:space="preserve">Leisure </w:t>
      </w:r>
      <w:r w:rsidR="00B425B8" w:rsidRPr="00394522">
        <w:rPr>
          <w:b/>
          <w:bCs/>
          <w:color w:val="000000" w:themeColor="text1"/>
          <w:sz w:val="20"/>
          <w:szCs w:val="20"/>
          <w:lang w:val="en-US"/>
        </w:rPr>
        <w:t>engagement</w:t>
      </w:r>
    </w:p>
    <w:p w14:paraId="3BDD4145" w14:textId="77777777" w:rsidR="001B2F11" w:rsidRPr="00394522" w:rsidRDefault="00B41595" w:rsidP="00394522">
      <w:pPr>
        <w:spacing w:line="360" w:lineRule="auto"/>
        <w:textAlignment w:val="baseline"/>
        <w:rPr>
          <w:color w:val="000000" w:themeColor="text1"/>
          <w:sz w:val="20"/>
          <w:szCs w:val="20"/>
          <w:lang w:val="en-US"/>
        </w:rPr>
      </w:pPr>
      <w:r w:rsidRPr="00394522">
        <w:rPr>
          <w:color w:val="000000" w:themeColor="text1"/>
          <w:sz w:val="20"/>
          <w:szCs w:val="20"/>
          <w:lang w:val="en-US"/>
        </w:rPr>
        <w:t>(1) Doing sports, (2) having tea parties, (3) visiting a café, (4) traveling, (5) visiting the cinema, (6) visiting a concert, theater, museum, (7) artistic activity, (8) volunteering, (9) playing board games, (10) continuing education, (11) joining a political event, (12) strolling, (13) hosting visitors, (1</w:t>
      </w:r>
      <w:r w:rsidR="004D403D" w:rsidRPr="00394522">
        <w:rPr>
          <w:color w:val="000000" w:themeColor="text1"/>
          <w:sz w:val="20"/>
          <w:szCs w:val="20"/>
          <w:lang w:val="en-US"/>
        </w:rPr>
        <w:t>4</w:t>
      </w:r>
      <w:r w:rsidRPr="00394522">
        <w:rPr>
          <w:color w:val="000000" w:themeColor="text1"/>
          <w:sz w:val="20"/>
          <w:szCs w:val="20"/>
          <w:lang w:val="en-US"/>
        </w:rPr>
        <w:t>) participation in other hobby (specified if applicable)</w:t>
      </w:r>
      <w:r w:rsidR="00416936" w:rsidRPr="00394522">
        <w:rPr>
          <w:b/>
          <w:bCs/>
          <w:color w:val="000000" w:themeColor="text1"/>
          <w:sz w:val="20"/>
          <w:szCs w:val="20"/>
          <w:highlight w:val="yellow"/>
          <w:lang w:val="en-US"/>
        </w:rPr>
        <w:t xml:space="preserve"> </w:t>
      </w:r>
    </w:p>
    <w:p w14:paraId="321DB688" w14:textId="77777777" w:rsidR="006422AD" w:rsidRPr="00394522" w:rsidRDefault="006422AD" w:rsidP="00394522">
      <w:pPr>
        <w:spacing w:before="240" w:line="360" w:lineRule="auto"/>
        <w:rPr>
          <w:b/>
          <w:bCs/>
          <w:color w:val="000000" w:themeColor="text1"/>
          <w:sz w:val="20"/>
          <w:szCs w:val="20"/>
          <w:lang w:val="en-US"/>
        </w:rPr>
        <w:sectPr w:rsidR="006422AD" w:rsidRPr="00394522" w:rsidSect="00071466">
          <w:headerReference w:type="even" r:id="rId11"/>
          <w:headerReference w:type="default" r:id="rId12"/>
          <w:footerReference w:type="even" r:id="rId13"/>
          <w:footerReference w:type="default" r:id="rId14"/>
          <w:pgSz w:w="11906" w:h="16838"/>
          <w:pgMar w:top="1417" w:right="1417" w:bottom="1134" w:left="1417" w:header="709" w:footer="709" w:gutter="0"/>
          <w:pgNumType w:start="1"/>
          <w:cols w:space="708"/>
          <w:docGrid w:linePitch="360"/>
        </w:sectPr>
      </w:pPr>
    </w:p>
    <w:p w14:paraId="38F045B1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  <w:lang w:val="en-US"/>
        </w:rPr>
      </w:pPr>
      <w:r w:rsidRPr="00394522">
        <w:rPr>
          <w:b/>
          <w:bCs/>
          <w:sz w:val="20"/>
          <w:szCs w:val="20"/>
          <w:lang w:val="en-US"/>
        </w:rPr>
        <w:lastRenderedPageBreak/>
        <w:t>Table S1</w:t>
      </w:r>
      <w:r w:rsidRPr="00394522">
        <w:rPr>
          <w:sz w:val="20"/>
          <w:szCs w:val="20"/>
          <w:lang w:val="en-US"/>
        </w:rPr>
        <w:t xml:space="preserve">. </w:t>
      </w:r>
      <w:r w:rsidR="005E6E7B">
        <w:rPr>
          <w:sz w:val="20"/>
          <w:szCs w:val="20"/>
          <w:lang w:val="en-US"/>
        </w:rPr>
        <w:t>B</w:t>
      </w:r>
      <w:r w:rsidRPr="00394522">
        <w:rPr>
          <w:sz w:val="20"/>
          <w:szCs w:val="20"/>
          <w:lang w:val="en-US"/>
        </w:rPr>
        <w:t>ivariate correlations of</w:t>
      </w:r>
      <w:r w:rsidR="00085CA9">
        <w:rPr>
          <w:sz w:val="20"/>
          <w:szCs w:val="20"/>
          <w:lang w:val="en-US"/>
        </w:rPr>
        <w:t xml:space="preserve"> the</w:t>
      </w:r>
      <w:r w:rsidRPr="00394522">
        <w:rPr>
          <w:sz w:val="20"/>
          <w:szCs w:val="20"/>
          <w:lang w:val="en-US"/>
        </w:rPr>
        <w:t xml:space="preserve"> </w:t>
      </w:r>
      <w:r w:rsidR="005E6E7B">
        <w:rPr>
          <w:sz w:val="20"/>
          <w:szCs w:val="20"/>
          <w:lang w:val="en-US"/>
        </w:rPr>
        <w:t xml:space="preserve">weighted </w:t>
      </w:r>
      <w:r w:rsidR="009C1141" w:rsidRPr="00394522">
        <w:rPr>
          <w:sz w:val="20"/>
          <w:szCs w:val="20"/>
          <w:lang w:val="en-US"/>
        </w:rPr>
        <w:t>cross-sectional</w:t>
      </w:r>
      <w:r w:rsidRPr="00394522">
        <w:rPr>
          <w:sz w:val="20"/>
          <w:szCs w:val="20"/>
          <w:lang w:val="en-US"/>
        </w:rPr>
        <w:t xml:space="preserve"> sample</w:t>
      </w:r>
      <w:r w:rsidR="009C1141" w:rsidRPr="00394522">
        <w:rPr>
          <w:sz w:val="20"/>
          <w:szCs w:val="20"/>
          <w:lang w:val="en-US"/>
        </w:rPr>
        <w:t xml:space="preserve"> (</w:t>
      </w:r>
      <w:r w:rsidR="009C1141" w:rsidRPr="00394522">
        <w:rPr>
          <w:i/>
          <w:iCs/>
          <w:sz w:val="20"/>
          <w:szCs w:val="20"/>
          <w:lang w:val="en-US"/>
        </w:rPr>
        <w:t>n</w:t>
      </w:r>
      <w:r w:rsidR="009C1141" w:rsidRPr="00394522">
        <w:rPr>
          <w:sz w:val="20"/>
          <w:szCs w:val="20"/>
          <w:lang w:val="en-US"/>
        </w:rPr>
        <w:t xml:space="preserve"> = 1207).</w:t>
      </w:r>
    </w:p>
    <w:p w14:paraId="74AE594F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895"/>
        <w:gridCol w:w="895"/>
        <w:gridCol w:w="895"/>
        <w:gridCol w:w="894"/>
        <w:gridCol w:w="894"/>
        <w:gridCol w:w="894"/>
        <w:gridCol w:w="892"/>
        <w:gridCol w:w="894"/>
        <w:gridCol w:w="894"/>
        <w:gridCol w:w="894"/>
        <w:gridCol w:w="894"/>
        <w:gridCol w:w="894"/>
        <w:gridCol w:w="877"/>
      </w:tblGrid>
      <w:tr w:rsidR="006422AD" w:rsidRPr="00394522" w14:paraId="65BC6860" w14:textId="77777777" w:rsidTr="0038605E">
        <w:trPr>
          <w:trHeight w:val="397"/>
        </w:trPr>
        <w:tc>
          <w:tcPr>
            <w:tcW w:w="9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2CE0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76CE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9F0D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8A1B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2071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6A3A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0C3D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4D85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CF41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C4EA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216B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F21BC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DF14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F062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6422AD" w:rsidRPr="00394522" w14:paraId="32EC1A33" w14:textId="77777777" w:rsidTr="0038605E">
        <w:trPr>
          <w:trHeight w:val="397"/>
        </w:trPr>
        <w:tc>
          <w:tcPr>
            <w:tcW w:w="9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131B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. Ag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995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C69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721C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4FF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E47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4BC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BAA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7CB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A55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B01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BAB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FB5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F71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3D4589B6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D3E5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2. Male Se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C8F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7E3B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506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AD3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3395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A6BB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385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245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FDF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DCE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604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E75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0DBC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2E0079AE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EF99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3. Educati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8A5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EEB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3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992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441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F49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EA0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C55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ABE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2B6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3B7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67E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CAD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E14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2AB0FE0D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C3DA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4. Private Housin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728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F02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8C2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0C9C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73B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2D45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837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261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896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3BB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E35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86D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729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4193E75A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0CB7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5. Marital Statu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BA1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2C7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3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A89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C77B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819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4C4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733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ECC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97E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796B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EB6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30C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121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5A5389B0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5038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6. 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Close network siz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5D1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390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F305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D2D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767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DCE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39A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63D5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A3A5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AC7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00B5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F1B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CB9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6C021398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4771" w14:textId="3F979233" w:rsidR="006422AD" w:rsidRPr="00394522" w:rsidRDefault="00471B4A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="006422AD" w:rsidRPr="00394522">
              <w:rPr>
                <w:color w:val="000000"/>
                <w:sz w:val="20"/>
                <w:szCs w:val="20"/>
                <w:lang w:val="en-US"/>
              </w:rPr>
              <w:t>. Overall network siz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66D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D13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7D9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117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465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78D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4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29F8" w14:textId="154C758B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D77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28A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830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810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9DD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391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761D0B74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7512" w14:textId="70E7B69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. Contac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frequenc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DF4C" w14:textId="2389CC1C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4373" w14:textId="78680C0F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4847" w14:textId="4AA39D00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99CB" w14:textId="01CAE51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CDDF5" w14:textId="5FC35FE5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D858" w14:textId="6542CB6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7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87B9" w14:textId="3F9369BE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5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C9A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F8D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1C9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B519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855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595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3E52B775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A6EE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9. Leisure engagemen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C3E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BE7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195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582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73B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044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041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7F7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A5A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60F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E23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229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D77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29131906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E032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0. Lonelines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85B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06D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360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6F1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AA1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99D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74C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A05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8C8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2B54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FAE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2B0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DE2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21672EE4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C954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1. Functional abilit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86A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3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F7D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6D2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DD1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3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7B1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1DD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A92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2F0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819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150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3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82A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4E54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BF5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7452DBF3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979B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2. Depressive symptom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C05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C74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DA0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C89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092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CA8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8C5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A8C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0B0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3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B80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E6B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3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BB7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F07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0F9B18ED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CF2BD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3. Delayed recall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9011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AE32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96AA4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D121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C91A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D0A4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CF8E9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9D55F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8109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A24B1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7E5D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9F25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340D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1D24DD15" w14:textId="77777777" w:rsidTr="0038605E">
        <w:trPr>
          <w:trHeight w:val="397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80501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4. Global cognitio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4C71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67B0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A5B7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3A63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D735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E89C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8618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311E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3715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ED71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E5CB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74D0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2745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7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</w:tbl>
    <w:p w14:paraId="2A423510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  <w:lang w:val="en-US"/>
        </w:rPr>
      </w:pPr>
      <w:r w:rsidRPr="00394522">
        <w:rPr>
          <w:i/>
          <w:iCs/>
          <w:sz w:val="20"/>
          <w:szCs w:val="20"/>
          <w:lang w:val="en-US"/>
        </w:rPr>
        <w:t>Note.</w:t>
      </w:r>
      <w:r w:rsidRPr="00394522">
        <w:rPr>
          <w:sz w:val="20"/>
          <w:szCs w:val="20"/>
          <w:lang w:val="en-US"/>
        </w:rPr>
        <w:t xml:space="preserve"> </w:t>
      </w:r>
      <w:r w:rsidRPr="00394522">
        <w:rPr>
          <w:sz w:val="20"/>
          <w:szCs w:val="20"/>
          <w:vertAlign w:val="superscript"/>
          <w:lang w:val="en-US"/>
        </w:rPr>
        <w:t>*</w:t>
      </w:r>
      <w:r w:rsidRPr="00394522">
        <w:rPr>
          <w:i/>
          <w:iCs/>
          <w:sz w:val="20"/>
          <w:szCs w:val="20"/>
          <w:lang w:val="en-US"/>
        </w:rPr>
        <w:t>p</w:t>
      </w:r>
      <w:r w:rsidRPr="00394522">
        <w:rPr>
          <w:sz w:val="20"/>
          <w:szCs w:val="20"/>
          <w:lang w:val="en-US"/>
        </w:rPr>
        <w:t xml:space="preserve"> </w:t>
      </w:r>
      <w:r w:rsidR="00916756" w:rsidRPr="00394522">
        <w:rPr>
          <w:color w:val="000000" w:themeColor="text1"/>
          <w:sz w:val="20"/>
          <w:szCs w:val="20"/>
          <w:lang w:val="en-US"/>
        </w:rPr>
        <w:t>≤</w:t>
      </w:r>
      <w:r w:rsidRPr="00394522">
        <w:rPr>
          <w:sz w:val="20"/>
          <w:szCs w:val="20"/>
          <w:lang w:val="en-US"/>
        </w:rPr>
        <w:t>.</w:t>
      </w:r>
      <w:r w:rsidR="00916756" w:rsidRPr="00394522">
        <w:rPr>
          <w:sz w:val="20"/>
          <w:szCs w:val="20"/>
          <w:lang w:val="en-US"/>
        </w:rPr>
        <w:t xml:space="preserve"> </w:t>
      </w:r>
      <w:r w:rsidRPr="00394522">
        <w:rPr>
          <w:sz w:val="20"/>
          <w:szCs w:val="20"/>
          <w:lang w:val="en-US"/>
        </w:rPr>
        <w:t xml:space="preserve">05. </w:t>
      </w:r>
      <w:r w:rsidRPr="00394522">
        <w:rPr>
          <w:sz w:val="20"/>
          <w:szCs w:val="20"/>
          <w:vertAlign w:val="superscript"/>
          <w:lang w:val="en-US"/>
        </w:rPr>
        <w:t>**</w:t>
      </w:r>
      <w:r w:rsidRPr="00394522">
        <w:rPr>
          <w:i/>
          <w:iCs/>
          <w:sz w:val="20"/>
          <w:szCs w:val="20"/>
          <w:lang w:val="en-US"/>
        </w:rPr>
        <w:t>p</w:t>
      </w:r>
      <w:r w:rsidRPr="00394522">
        <w:rPr>
          <w:sz w:val="20"/>
          <w:szCs w:val="20"/>
          <w:lang w:val="en-US"/>
        </w:rPr>
        <w:t xml:space="preserve"> </w:t>
      </w:r>
      <w:r w:rsidR="00916756" w:rsidRPr="00394522">
        <w:rPr>
          <w:color w:val="000000" w:themeColor="text1"/>
          <w:sz w:val="20"/>
          <w:szCs w:val="20"/>
          <w:lang w:val="en-US"/>
        </w:rPr>
        <w:t xml:space="preserve">≤ </w:t>
      </w:r>
      <w:r w:rsidRPr="00394522">
        <w:rPr>
          <w:sz w:val="20"/>
          <w:szCs w:val="20"/>
          <w:lang w:val="en-US"/>
        </w:rPr>
        <w:t>.01.</w:t>
      </w:r>
    </w:p>
    <w:p w14:paraId="48FA76C3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i/>
          <w:iCs/>
          <w:sz w:val="20"/>
          <w:szCs w:val="20"/>
          <w:lang w:val="en-US"/>
        </w:rPr>
        <w:sectPr w:rsidR="006422AD" w:rsidRPr="00394522" w:rsidSect="006422AD">
          <w:pgSz w:w="16838" w:h="11906" w:orient="landscape"/>
          <w:pgMar w:top="1417" w:right="1134" w:bottom="1417" w:left="1417" w:header="709" w:footer="709" w:gutter="0"/>
          <w:pgNumType w:start="1"/>
          <w:cols w:space="708"/>
          <w:docGrid w:linePitch="360"/>
        </w:sectPr>
      </w:pPr>
    </w:p>
    <w:p w14:paraId="4BAAE969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i/>
          <w:iCs/>
          <w:sz w:val="20"/>
          <w:szCs w:val="20"/>
          <w:lang w:val="en-US"/>
        </w:rPr>
      </w:pPr>
    </w:p>
    <w:p w14:paraId="76C9416D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i/>
          <w:iCs/>
          <w:sz w:val="20"/>
          <w:szCs w:val="20"/>
          <w:lang w:val="en-US"/>
        </w:rPr>
        <w:sectPr w:rsidR="006422AD" w:rsidRPr="00394522" w:rsidSect="006422AD">
          <w:type w:val="continuous"/>
          <w:pgSz w:w="16838" w:h="11906" w:orient="landscape"/>
          <w:pgMar w:top="1417" w:right="1134" w:bottom="1417" w:left="1417" w:header="709" w:footer="709" w:gutter="0"/>
          <w:pgNumType w:start="1"/>
          <w:cols w:space="708"/>
          <w:docGrid w:linePitch="360"/>
        </w:sectPr>
      </w:pPr>
    </w:p>
    <w:p w14:paraId="21DFDC19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i/>
          <w:iCs/>
          <w:sz w:val="20"/>
          <w:szCs w:val="20"/>
          <w:lang w:val="en-US"/>
        </w:rPr>
      </w:pPr>
      <w:r w:rsidRPr="00394522">
        <w:rPr>
          <w:i/>
          <w:iCs/>
          <w:sz w:val="20"/>
          <w:szCs w:val="20"/>
          <w:lang w:val="en-US"/>
        </w:rPr>
        <w:br w:type="page"/>
      </w:r>
    </w:p>
    <w:p w14:paraId="240B7B55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  <w:lang w:val="en-US"/>
        </w:rPr>
      </w:pPr>
      <w:r w:rsidRPr="00394522">
        <w:rPr>
          <w:b/>
          <w:bCs/>
          <w:sz w:val="20"/>
          <w:szCs w:val="20"/>
          <w:lang w:val="en-US"/>
        </w:rPr>
        <w:lastRenderedPageBreak/>
        <w:t>Table S2</w:t>
      </w:r>
      <w:r w:rsidRPr="00394522">
        <w:rPr>
          <w:sz w:val="20"/>
          <w:szCs w:val="20"/>
          <w:lang w:val="en-US"/>
        </w:rPr>
        <w:t xml:space="preserve">. Bivariate correlations of </w:t>
      </w:r>
      <w:r w:rsidR="00085CA9">
        <w:rPr>
          <w:sz w:val="20"/>
          <w:szCs w:val="20"/>
          <w:lang w:val="en-US"/>
        </w:rPr>
        <w:t xml:space="preserve">the </w:t>
      </w:r>
      <w:r w:rsidR="005E6E7B">
        <w:rPr>
          <w:sz w:val="20"/>
          <w:szCs w:val="20"/>
          <w:lang w:val="en-US"/>
        </w:rPr>
        <w:t xml:space="preserve">weighted </w:t>
      </w:r>
      <w:r w:rsidR="009C1141" w:rsidRPr="00394522">
        <w:rPr>
          <w:sz w:val="20"/>
          <w:szCs w:val="20"/>
          <w:lang w:val="en-US"/>
        </w:rPr>
        <w:t>panel sample</w:t>
      </w:r>
      <w:r w:rsidRPr="00394522">
        <w:rPr>
          <w:sz w:val="20"/>
          <w:szCs w:val="20"/>
          <w:lang w:val="en-US"/>
        </w:rPr>
        <w:t xml:space="preserve"> </w:t>
      </w:r>
      <w:r w:rsidR="009C1141" w:rsidRPr="00394522">
        <w:rPr>
          <w:sz w:val="20"/>
          <w:szCs w:val="20"/>
          <w:lang w:val="en-US"/>
        </w:rPr>
        <w:t>(</w:t>
      </w:r>
      <w:r w:rsidR="009C1141" w:rsidRPr="00394522">
        <w:rPr>
          <w:i/>
          <w:iCs/>
          <w:sz w:val="20"/>
          <w:szCs w:val="20"/>
          <w:lang w:val="en-US"/>
        </w:rPr>
        <w:t>n</w:t>
      </w:r>
      <w:r w:rsidR="009C1141" w:rsidRPr="00394522">
        <w:rPr>
          <w:sz w:val="20"/>
          <w:szCs w:val="20"/>
          <w:lang w:val="en-US"/>
        </w:rPr>
        <w:t xml:space="preserve"> = 639).</w:t>
      </w:r>
    </w:p>
    <w:p w14:paraId="678733F5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4"/>
        <w:gridCol w:w="752"/>
        <w:gridCol w:w="752"/>
        <w:gridCol w:w="752"/>
        <w:gridCol w:w="752"/>
        <w:gridCol w:w="752"/>
        <w:gridCol w:w="752"/>
        <w:gridCol w:w="751"/>
        <w:gridCol w:w="751"/>
        <w:gridCol w:w="751"/>
        <w:gridCol w:w="751"/>
        <w:gridCol w:w="751"/>
        <w:gridCol w:w="751"/>
        <w:gridCol w:w="751"/>
        <w:gridCol w:w="751"/>
        <w:gridCol w:w="743"/>
      </w:tblGrid>
      <w:tr w:rsidR="006422AD" w:rsidRPr="00394522" w14:paraId="5F8E660F" w14:textId="77777777" w:rsidTr="0038605E">
        <w:trPr>
          <w:cantSplit/>
          <w:trHeight w:val="397"/>
        </w:trPr>
        <w:tc>
          <w:tcPr>
            <w:tcW w:w="10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1342A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9B1A4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B182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E9DF7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2EC68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2EAE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A932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6C4D4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DE992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A5612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BF62B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6FBEE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FB00A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53E53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8C9EA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F77A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6422AD" w:rsidRPr="00394522" w14:paraId="35C414AC" w14:textId="77777777" w:rsidTr="0038605E">
        <w:trPr>
          <w:cantSplit/>
          <w:trHeight w:val="397"/>
        </w:trPr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E3B37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1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2B12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30EE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F260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3D02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49B85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EF7C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3C16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EF31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0AA6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6CEB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6433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E4A6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A64E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DF74B" w14:textId="77777777" w:rsidR="006422AD" w:rsidRPr="00394522" w:rsidRDefault="006422AD" w:rsidP="0039452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4B80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4E85DA38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CC32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2. Male Sex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B7F7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5E83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BA7E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636A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B21F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3129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E03F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B59B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DE81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EC5E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B044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F53E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2D5C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F2B39" w14:textId="77777777" w:rsidR="006422AD" w:rsidRPr="00394522" w:rsidRDefault="006422AD" w:rsidP="0039452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A08F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34301309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179ED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3. Educatio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F3BE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B1A9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4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6EC8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C548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29675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2C5D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BCF6C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13CAC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1758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70DE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DC19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8BA2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A9DEB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93734" w14:textId="77777777" w:rsidR="006422AD" w:rsidRPr="00394522" w:rsidRDefault="006422AD" w:rsidP="0039452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7C93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3AD0F605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70CFF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4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Private Housin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A6C7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055F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FCAA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EA9FB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BF44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7FA0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FA00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B234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63D5A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C939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7D9C9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AAF2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DB79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A036F" w14:textId="77777777" w:rsidR="006422AD" w:rsidRPr="00394522" w:rsidRDefault="006422AD" w:rsidP="0039452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2ADC4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7BBC013F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AF208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5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4236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F020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4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EB29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747F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FBBA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E93A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2C73B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1F54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C872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8D60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6B61C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5308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39B83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1BCB8" w14:textId="77777777" w:rsidR="006422AD" w:rsidRPr="00394522" w:rsidRDefault="006422AD" w:rsidP="0039452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1A74D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422AD" w:rsidRPr="00394522" w14:paraId="3453E092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8CAA4" w14:textId="77777777" w:rsidR="006422AD" w:rsidRPr="00394522" w:rsidRDefault="006422AD" w:rsidP="0039452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6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Close network siz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2E00C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A30E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31A8F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EB77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13010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DBBD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CF64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02E2E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83E61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DD466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A19A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627C2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FF107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E722F" w14:textId="77777777" w:rsidR="006422AD" w:rsidRPr="00394522" w:rsidRDefault="006422AD" w:rsidP="0039452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F4A58" w14:textId="77777777" w:rsidR="006422AD" w:rsidRPr="00394522" w:rsidRDefault="006422AD" w:rsidP="0039452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54871EF2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B0946" w14:textId="079C5F6E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Overall network siz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F79CD" w14:textId="0F1AFC4C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0903B" w14:textId="5308EE11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9EA59" w14:textId="17709560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013AD" w14:textId="29536C9A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FA84B" w14:textId="67C1CB49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813EC" w14:textId="7F17CE20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5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113EE" w14:textId="1987F516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6917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658D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A2FA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3F35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A1A6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2DEA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52162" w14:textId="77777777" w:rsidR="00471B4A" w:rsidRPr="00394522" w:rsidRDefault="00471B4A" w:rsidP="00471B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E8F9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3AB15804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4841F" w14:textId="197283A4" w:rsidR="00471B4A" w:rsidRPr="00471B4A" w:rsidRDefault="00471B4A" w:rsidP="00471B4A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Contac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frequenc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D5F3E" w14:textId="7866DAA3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BC063" w14:textId="1CDEA14B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08157" w14:textId="23DE7A50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EA552" w14:textId="29070E2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915E7" w14:textId="0EB6C5C3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A13F5" w14:textId="14CD8A48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7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CA46E" w14:textId="0936E1FA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5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CBE3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3A6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BB7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E9E9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7094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CD83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0935E" w14:textId="77777777" w:rsidR="00471B4A" w:rsidRPr="00394522" w:rsidRDefault="00471B4A" w:rsidP="00471B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27CF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039257EB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10CD3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9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Leisure engagemen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5F1A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3E524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A514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CB0F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CBE1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5E04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924A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F40D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6E71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C7B0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7B5C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6242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6E714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BD975" w14:textId="77777777" w:rsidR="00471B4A" w:rsidRPr="00394522" w:rsidRDefault="00471B4A" w:rsidP="00471B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24CA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546E6EE3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371EB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10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609E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6D25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00AE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F1BB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6B5C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8C15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E71A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B43A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0112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FB03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7B85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6FE2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1DCD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1EB70" w14:textId="77777777" w:rsidR="00471B4A" w:rsidRPr="00394522" w:rsidRDefault="00471B4A" w:rsidP="00471B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1FE8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557DED86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0DF3F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11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Functional abil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1332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3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3382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E0EB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7D84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4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FF18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2BA6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6489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B27F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8EC2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4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92BB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F4CF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7B99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8330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B0EA0" w14:textId="77777777" w:rsidR="00471B4A" w:rsidRPr="00394522" w:rsidRDefault="00471B4A" w:rsidP="00471B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D03F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141833D2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E22DE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12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C7BC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59F6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0A33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206F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1FBF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CCC9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2634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65B4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8822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586B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D893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7184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AD59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03F52" w14:textId="77777777" w:rsidR="00471B4A" w:rsidRPr="00394522" w:rsidRDefault="00471B4A" w:rsidP="00471B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9FB3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5173606E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8BEE7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13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0916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7DB3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2886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8B28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7068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2E03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11A3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68CB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103D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C8A1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AAFC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574A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9EA7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49400" w14:textId="77777777" w:rsidR="00471B4A" w:rsidRPr="00394522" w:rsidRDefault="00471B4A" w:rsidP="00471B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E836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50538239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73DBE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14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87D7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0FC3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9A61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5E32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903D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669A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F742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798C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D660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11DC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003F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57FE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7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9E62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FBA24" w14:textId="77777777" w:rsidR="00471B4A" w:rsidRPr="00394522" w:rsidRDefault="00471B4A" w:rsidP="00471B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4CB9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60A757E6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7B63A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15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2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689A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C1A3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7B46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0EB9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B230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C8BB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8F2E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BCDC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326A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1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EFE89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778C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14E2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60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0CCB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5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992E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61B6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4BA17EAE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E40606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 xml:space="preserve">16. 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T2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C7C42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1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BC2FC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81E6E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84A85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2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3B5C84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58E2F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06C06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0FA6C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7EE49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2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14075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3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6B4F73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D3F8B8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4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F9941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5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B424A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7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F002A0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71B4A" w:rsidRPr="00394522" w14:paraId="49E8B383" w14:textId="77777777" w:rsidTr="0038605E">
        <w:trPr>
          <w:cantSplit/>
          <w:trHeight w:val="397"/>
        </w:trPr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85A8CA" w14:textId="77777777" w:rsidR="00471B4A" w:rsidRPr="00394522" w:rsidRDefault="00471B4A" w:rsidP="00471B4A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17. Months between T</w:t>
            </w:r>
            <w:r w:rsidRPr="00394522">
              <w:rPr>
                <w:color w:val="000000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and</w:t>
            </w:r>
            <w:r w:rsidRPr="00394522">
              <w:rPr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T</w:t>
            </w:r>
            <w:r w:rsidRPr="00394522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8FD1C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3100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8BF712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7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275D6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5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BF55CD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1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4B891E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8101A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4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E84DF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C272B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277364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8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283D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3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8B801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6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87E39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9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300E7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-.0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B69115" w14:textId="77777777" w:rsidR="00471B4A" w:rsidRPr="00394522" w:rsidRDefault="00471B4A" w:rsidP="00471B4A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.02</w:t>
            </w:r>
            <w:r w:rsidRPr="00394522">
              <w:rPr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</w:tbl>
    <w:p w14:paraId="7F3B7D2E" w14:textId="77777777" w:rsidR="006422AD" w:rsidRPr="00394522" w:rsidRDefault="006422AD" w:rsidP="00394522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  <w:lang w:val="en-US"/>
        </w:rPr>
      </w:pPr>
      <w:r w:rsidRPr="00394522">
        <w:rPr>
          <w:i/>
          <w:iCs/>
          <w:sz w:val="20"/>
          <w:szCs w:val="20"/>
          <w:lang w:val="en-US"/>
        </w:rPr>
        <w:t>Note.</w:t>
      </w:r>
      <w:r w:rsidRPr="00394522">
        <w:rPr>
          <w:sz w:val="20"/>
          <w:szCs w:val="20"/>
          <w:lang w:val="en-US"/>
        </w:rPr>
        <w:t xml:space="preserve"> </w:t>
      </w:r>
      <w:r w:rsidRPr="00394522">
        <w:rPr>
          <w:sz w:val="20"/>
          <w:szCs w:val="20"/>
          <w:vertAlign w:val="superscript"/>
          <w:lang w:val="en-US"/>
        </w:rPr>
        <w:t>*</w:t>
      </w:r>
      <w:r w:rsidRPr="00394522">
        <w:rPr>
          <w:i/>
          <w:iCs/>
          <w:sz w:val="20"/>
          <w:szCs w:val="20"/>
          <w:lang w:val="en-US"/>
        </w:rPr>
        <w:t>p</w:t>
      </w:r>
      <w:r w:rsidR="00916756" w:rsidRPr="00394522">
        <w:rPr>
          <w:sz w:val="20"/>
          <w:szCs w:val="20"/>
          <w:lang w:val="en-US"/>
        </w:rPr>
        <w:t xml:space="preserve"> </w:t>
      </w:r>
      <w:r w:rsidR="00916756" w:rsidRPr="00394522">
        <w:rPr>
          <w:color w:val="000000" w:themeColor="text1"/>
          <w:sz w:val="20"/>
          <w:szCs w:val="20"/>
          <w:lang w:val="en-US"/>
        </w:rPr>
        <w:t>≤</w:t>
      </w:r>
      <w:r w:rsidRPr="00394522">
        <w:rPr>
          <w:sz w:val="20"/>
          <w:szCs w:val="20"/>
          <w:lang w:val="en-US"/>
        </w:rPr>
        <w:t>.</w:t>
      </w:r>
      <w:r w:rsidR="00916756" w:rsidRPr="00394522">
        <w:rPr>
          <w:sz w:val="20"/>
          <w:szCs w:val="20"/>
          <w:lang w:val="en-US"/>
        </w:rPr>
        <w:t xml:space="preserve"> </w:t>
      </w:r>
      <w:r w:rsidRPr="00394522">
        <w:rPr>
          <w:sz w:val="20"/>
          <w:szCs w:val="20"/>
          <w:lang w:val="en-US"/>
        </w:rPr>
        <w:t xml:space="preserve">05. </w:t>
      </w:r>
      <w:r w:rsidRPr="00394522">
        <w:rPr>
          <w:sz w:val="20"/>
          <w:szCs w:val="20"/>
          <w:vertAlign w:val="superscript"/>
          <w:lang w:val="en-US"/>
        </w:rPr>
        <w:t>**</w:t>
      </w:r>
      <w:r w:rsidRPr="00394522">
        <w:rPr>
          <w:i/>
          <w:iCs/>
          <w:sz w:val="20"/>
          <w:szCs w:val="20"/>
          <w:lang w:val="en-US"/>
        </w:rPr>
        <w:t>p</w:t>
      </w:r>
      <w:r w:rsidRPr="00394522">
        <w:rPr>
          <w:sz w:val="20"/>
          <w:szCs w:val="20"/>
          <w:lang w:val="en-US"/>
        </w:rPr>
        <w:t xml:space="preserve"> </w:t>
      </w:r>
      <w:r w:rsidR="00916756" w:rsidRPr="00394522">
        <w:rPr>
          <w:color w:val="000000" w:themeColor="text1"/>
          <w:sz w:val="20"/>
          <w:szCs w:val="20"/>
          <w:lang w:val="en-US"/>
        </w:rPr>
        <w:t>≤ 0.</w:t>
      </w:r>
      <w:r w:rsidRPr="00394522">
        <w:rPr>
          <w:sz w:val="20"/>
          <w:szCs w:val="20"/>
          <w:lang w:val="en-US"/>
        </w:rPr>
        <w:t>1.</w:t>
      </w:r>
    </w:p>
    <w:p w14:paraId="283E50B0" w14:textId="77777777" w:rsidR="006422AD" w:rsidRPr="00394522" w:rsidRDefault="006422AD" w:rsidP="00394522">
      <w:pPr>
        <w:spacing w:before="240" w:line="360" w:lineRule="auto"/>
        <w:rPr>
          <w:b/>
          <w:bCs/>
          <w:color w:val="000000" w:themeColor="text1"/>
          <w:sz w:val="20"/>
          <w:szCs w:val="20"/>
          <w:lang w:val="en-US"/>
        </w:rPr>
        <w:sectPr w:rsidR="006422AD" w:rsidRPr="00394522" w:rsidSect="006422AD">
          <w:type w:val="continuous"/>
          <w:pgSz w:w="16838" w:h="11906" w:orient="landscape"/>
          <w:pgMar w:top="1417" w:right="1134" w:bottom="1417" w:left="1417" w:header="709" w:footer="709" w:gutter="0"/>
          <w:pgNumType w:start="1"/>
          <w:cols w:space="708"/>
          <w:docGrid w:linePitch="360"/>
        </w:sectPr>
      </w:pPr>
    </w:p>
    <w:p w14:paraId="79AA36E4" w14:textId="77777777" w:rsidR="005306F0" w:rsidRPr="00394522" w:rsidRDefault="005306F0" w:rsidP="00394522">
      <w:pPr>
        <w:spacing w:before="240" w:line="360" w:lineRule="auto"/>
        <w:rPr>
          <w:color w:val="000000" w:themeColor="text1"/>
          <w:sz w:val="20"/>
          <w:szCs w:val="20"/>
          <w:lang w:val="en-US"/>
        </w:rPr>
      </w:pPr>
      <w:r w:rsidRPr="00394522">
        <w:rPr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 w:rsidR="00416936" w:rsidRPr="00394522">
        <w:rPr>
          <w:b/>
          <w:bCs/>
          <w:color w:val="000000" w:themeColor="text1"/>
          <w:sz w:val="20"/>
          <w:szCs w:val="20"/>
          <w:lang w:val="en-US"/>
        </w:rPr>
        <w:t>3</w:t>
      </w:r>
      <w:r w:rsidRPr="00394522">
        <w:rPr>
          <w:b/>
          <w:bCs/>
          <w:color w:val="000000" w:themeColor="text1"/>
          <w:sz w:val="20"/>
          <w:szCs w:val="20"/>
          <w:lang w:val="en-US"/>
        </w:rPr>
        <w:br/>
      </w:r>
      <w:r w:rsidR="008D040E" w:rsidRPr="00394522">
        <w:rPr>
          <w:color w:val="000000" w:themeColor="text1"/>
          <w:sz w:val="20"/>
          <w:szCs w:val="20"/>
          <w:lang w:val="en-US"/>
        </w:rPr>
        <w:t>Cross-sectional sample</w:t>
      </w:r>
      <w:r w:rsidR="007659FE">
        <w:rPr>
          <w:color w:val="000000" w:themeColor="text1"/>
          <w:sz w:val="20"/>
          <w:szCs w:val="20"/>
          <w:lang w:val="en-US"/>
        </w:rPr>
        <w:t xml:space="preserve"> (</w:t>
      </w:r>
      <w:r w:rsidR="008D040E" w:rsidRPr="00394522">
        <w:rPr>
          <w:color w:val="000000" w:themeColor="text1"/>
          <w:sz w:val="20"/>
          <w:szCs w:val="20"/>
          <w:lang w:val="en-US"/>
        </w:rPr>
        <w:t>imputed and unweighted</w:t>
      </w:r>
      <w:r w:rsidR="007659FE">
        <w:rPr>
          <w:color w:val="000000" w:themeColor="text1"/>
          <w:sz w:val="20"/>
          <w:szCs w:val="20"/>
          <w:lang w:val="en-US"/>
        </w:rPr>
        <w:t>):</w:t>
      </w:r>
      <w:r w:rsidR="008D040E" w:rsidRPr="00394522">
        <w:rPr>
          <w:color w:val="000000" w:themeColor="text1"/>
          <w:sz w:val="20"/>
          <w:szCs w:val="20"/>
          <w:lang w:val="en-US"/>
        </w:rPr>
        <w:t xml:space="preserve"> </w:t>
      </w:r>
      <w:r w:rsidR="007801C4" w:rsidRPr="00394522">
        <w:rPr>
          <w:color w:val="000000" w:themeColor="text1"/>
          <w:sz w:val="20"/>
          <w:szCs w:val="20"/>
          <w:lang w:val="en-US"/>
        </w:rPr>
        <w:t>Regression</w:t>
      </w:r>
      <w:r w:rsidRPr="00394522">
        <w:rPr>
          <w:color w:val="000000" w:themeColor="text1"/>
          <w:sz w:val="20"/>
          <w:szCs w:val="20"/>
          <w:lang w:val="en-US"/>
        </w:rPr>
        <w:t xml:space="preserve"> </w:t>
      </w:r>
      <w:r w:rsidR="007659FE">
        <w:rPr>
          <w:color w:val="000000" w:themeColor="text1"/>
          <w:sz w:val="20"/>
          <w:szCs w:val="20"/>
          <w:lang w:val="en-US"/>
        </w:rPr>
        <w:t>analyses</w:t>
      </w:r>
      <w:r w:rsidRPr="00394522">
        <w:rPr>
          <w:color w:val="000000" w:themeColor="text1"/>
          <w:sz w:val="20"/>
          <w:szCs w:val="20"/>
          <w:lang w:val="en-US"/>
        </w:rPr>
        <w:t xml:space="preserve"> on delayed recall and global cognition</w:t>
      </w:r>
      <w:r w:rsidR="008D040E" w:rsidRPr="00394522">
        <w:rPr>
          <w:color w:val="000000" w:themeColor="text1"/>
          <w:sz w:val="20"/>
          <w:szCs w:val="20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478"/>
        <w:gridCol w:w="2016"/>
        <w:gridCol w:w="1290"/>
        <w:gridCol w:w="1288"/>
      </w:tblGrid>
      <w:tr w:rsidR="00E10763" w:rsidRPr="00394522" w14:paraId="36159A2D" w14:textId="77777777" w:rsidTr="00E10763">
        <w:trPr>
          <w:trHeight w:val="64"/>
        </w:trPr>
        <w:tc>
          <w:tcPr>
            <w:tcW w:w="2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8C98F" w14:textId="77777777" w:rsidR="009B0D32" w:rsidRPr="00394522" w:rsidRDefault="009B0D32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928AB" w14:textId="77777777" w:rsidR="009B0D32" w:rsidRPr="00394522" w:rsidRDefault="009B0D32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Delayed Memory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A3164" w14:textId="77777777" w:rsidR="009B0D32" w:rsidRPr="00394522" w:rsidRDefault="009B0D32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Global Cognition</w:t>
            </w:r>
          </w:p>
        </w:tc>
      </w:tr>
      <w:tr w:rsidR="00E10763" w:rsidRPr="00394522" w14:paraId="6422BD65" w14:textId="77777777" w:rsidTr="00E10763">
        <w:tc>
          <w:tcPr>
            <w:tcW w:w="2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889CF" w14:textId="77777777" w:rsidR="009B0D32" w:rsidRPr="00394522" w:rsidRDefault="009B0D32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BC5C2" w14:textId="77777777" w:rsidR="009B0D32" w:rsidRPr="00394522" w:rsidRDefault="009B0D32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E6B2F" w14:textId="77777777" w:rsidR="009B0D32" w:rsidRPr="00394522" w:rsidRDefault="009B0D32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</w:tr>
      <w:tr w:rsidR="00E10763" w:rsidRPr="00394522" w14:paraId="7F2035A1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A4EF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251C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6.52 (3.24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9.79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9D88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15.35 (11.77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18.94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394522" w14:paraId="5643BC11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6FC8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FCBD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5 (-0.08, -0.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1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912A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3 (-0.07, 0.01)</w:t>
            </w:r>
          </w:p>
        </w:tc>
      </w:tr>
      <w:tr w:rsidR="00E10763" w:rsidRPr="00394522" w14:paraId="62266D7E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C0C6" w14:textId="5956EBD8" w:rsidR="00B425B8" w:rsidRPr="00394522" w:rsidRDefault="006C547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 xml:space="preserve">Female sex 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ref. male sex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5BA6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43 (0.12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75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C28E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65 (0.30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99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394522" w14:paraId="475E5891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658B" w14:textId="474F60B3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7F7A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606F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394522" w14:paraId="278A1147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8F24" w14:textId="6539F5AE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Medium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1119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6 (-0.12, 0.24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CEB0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24 (0.04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44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E10763" w:rsidRPr="00394522" w14:paraId="7D57F469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9460" w14:textId="54355BAC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/medium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20F0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0 (-0.02, 0.22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469F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28 (0.15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41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394522" w14:paraId="7C4C3954" w14:textId="77777777" w:rsidTr="00E10763">
        <w:trPr>
          <w:trHeight w:val="288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5841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Private housing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960C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32 (-1.02, 0.39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1B6E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75 (-1.52, 0.02)</w:t>
            </w:r>
          </w:p>
        </w:tc>
      </w:tr>
      <w:tr w:rsidR="00E10763" w:rsidRPr="00394522" w14:paraId="0D93582B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3AB6" w14:textId="34FF759A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20E0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F32A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394522" w14:paraId="0AADD5F5" w14:textId="77777777" w:rsidTr="00E10763">
        <w:trPr>
          <w:trHeight w:val="102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2F27" w14:textId="52ACCA4E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Widowed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DA96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7 (-0.36, 0.21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8A28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3 (-0.19, 0.44)</w:t>
            </w:r>
          </w:p>
        </w:tc>
      </w:tr>
      <w:tr w:rsidR="00E10763" w:rsidRPr="00394522" w14:paraId="262111ED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DF09" w14:textId="4B1AAB6E" w:rsidR="006C5475" w:rsidRPr="00394522" w:rsidRDefault="006C5475" w:rsidP="00E1076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Married/partnered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/widowed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3D99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4 (-0.17, 0.08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14EA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5 (-0.09, 0.19)</w:t>
            </w:r>
          </w:p>
        </w:tc>
      </w:tr>
      <w:tr w:rsidR="00E10763" w:rsidRPr="00394522" w14:paraId="3C60206D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7E6C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Close network siz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E075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3 (-0.07, 0.13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BF92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3 (-0.08, 0.14)</w:t>
            </w:r>
          </w:p>
        </w:tc>
      </w:tr>
      <w:tr w:rsidR="005B3AD3" w:rsidRPr="00394522" w14:paraId="6B05837F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3A60" w14:textId="4E2BAF74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Overall network siz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559C" w14:textId="7CF6CED4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0.03 (0.00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5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0842" w14:textId="2369851E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04 (0.01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</w:t>
            </w:r>
          </w:p>
        </w:tc>
      </w:tr>
      <w:tr w:rsidR="005B3AD3" w:rsidRPr="00394522" w14:paraId="3CCED4F0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CE03" w14:textId="025D45CC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Contac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frequency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2FD2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2 (-0.22, 0.17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3FE4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14 (-0.35, 0.07)</w:t>
            </w:r>
          </w:p>
        </w:tc>
      </w:tr>
      <w:tr w:rsidR="005B3AD3" w:rsidRPr="00394522" w14:paraId="345D5583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ABB4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Leisure engagement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F155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0.47 (0.21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72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14A9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45 (0.17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73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B3AD3" w:rsidRPr="00394522" w14:paraId="4A387E06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4C51" w14:textId="0B180EE1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B570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66D3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B3AD3" w:rsidRPr="00394522" w14:paraId="6857BCF1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900E" w14:textId="2EE8D39C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Never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ometimes/often/always) 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6E28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7 (-0.41, 0.56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E526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7 (-0.36, 0.70)</w:t>
            </w:r>
          </w:p>
        </w:tc>
      </w:tr>
      <w:tr w:rsidR="005B3AD3" w:rsidRPr="00394522" w14:paraId="167F11E2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571A" w14:textId="7B8EA660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Sometimes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often/always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22FD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0 (-0.59, 0.79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13A3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52 (-0.24, 1.27)</w:t>
            </w:r>
          </w:p>
        </w:tc>
      </w:tr>
      <w:tr w:rsidR="005B3AD3" w:rsidRPr="00394522" w14:paraId="06343764" w14:textId="77777777" w:rsidTr="00E10763"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D163" w14:textId="2E91687D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Often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always) 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84FB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13 (-1.37, 1.11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45A2" w14:textId="7A02DF65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58 (-1.94, 0.77)</w:t>
            </w:r>
          </w:p>
        </w:tc>
      </w:tr>
      <w:tr w:rsidR="005B3AD3" w:rsidRPr="00394522" w14:paraId="4F4F073F" w14:textId="77777777" w:rsidTr="00E10763">
        <w:trPr>
          <w:trHeight w:val="64"/>
        </w:trPr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9B25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Functional ability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AD8A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41 (0.10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73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4B77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97 (0.63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1.32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B3AD3" w:rsidRPr="00394522" w14:paraId="446CC3A0" w14:textId="77777777" w:rsidTr="00E10763">
        <w:tc>
          <w:tcPr>
            <w:tcW w:w="2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5E5C3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C3692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9 (-0.06, 0.24)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63284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6 (-0.10, 0.22)</w:t>
            </w:r>
          </w:p>
        </w:tc>
      </w:tr>
      <w:tr w:rsidR="005B3AD3" w:rsidRPr="00394522" w14:paraId="5789A948" w14:textId="77777777" w:rsidTr="00E10763">
        <w:tc>
          <w:tcPr>
            <w:tcW w:w="2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9AA84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F582D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7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6A877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12</w:t>
            </w:r>
          </w:p>
        </w:tc>
      </w:tr>
      <w:tr w:rsidR="005B3AD3" w:rsidRPr="00394522" w14:paraId="5810367F" w14:textId="77777777" w:rsidTr="00E10763">
        <w:tc>
          <w:tcPr>
            <w:tcW w:w="2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01701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F781F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207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039A4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207</w:t>
            </w:r>
          </w:p>
        </w:tc>
      </w:tr>
      <w:tr w:rsidR="005B3AD3" w:rsidRPr="00394522" w14:paraId="01E747A7" w14:textId="77777777" w:rsidTr="00E10763">
        <w:trPr>
          <w:gridAfter w:val="1"/>
          <w:wAfter w:w="710" w:type="pct"/>
        </w:trPr>
        <w:tc>
          <w:tcPr>
            <w:tcW w:w="42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791F6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ote.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39452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≤ .05, 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 w:rsidRPr="0039452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≤ .01. </w:t>
            </w:r>
          </w:p>
          <w:p w14:paraId="6DBCDFEC" w14:textId="1B55AD9C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0B4848C" w14:textId="77777777" w:rsidR="005306F0" w:rsidRPr="00394522" w:rsidRDefault="005306F0" w:rsidP="00394522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394522">
        <w:rPr>
          <w:color w:val="000000" w:themeColor="text1"/>
          <w:sz w:val="20"/>
          <w:szCs w:val="20"/>
          <w:lang w:val="en-US"/>
        </w:rPr>
        <w:br w:type="page"/>
      </w:r>
    </w:p>
    <w:p w14:paraId="484DAF26" w14:textId="77777777" w:rsidR="005306F0" w:rsidRPr="00394522" w:rsidRDefault="005306F0" w:rsidP="00394522">
      <w:pPr>
        <w:shd w:val="clear" w:color="auto" w:fill="FFFFFF" w:themeFill="background1"/>
        <w:spacing w:line="360" w:lineRule="auto"/>
        <w:rPr>
          <w:color w:val="000000" w:themeColor="text1"/>
          <w:sz w:val="20"/>
          <w:szCs w:val="20"/>
          <w:lang w:val="en-US"/>
        </w:rPr>
      </w:pPr>
      <w:r w:rsidRPr="00394522">
        <w:rPr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 w:rsidR="00416936" w:rsidRPr="00394522">
        <w:rPr>
          <w:b/>
          <w:bCs/>
          <w:color w:val="000000" w:themeColor="text1"/>
          <w:sz w:val="20"/>
          <w:szCs w:val="20"/>
          <w:lang w:val="en-US"/>
        </w:rPr>
        <w:t>4</w:t>
      </w:r>
    </w:p>
    <w:p w14:paraId="67452FCD" w14:textId="77777777" w:rsidR="005306F0" w:rsidRPr="00394522" w:rsidRDefault="00E24442" w:rsidP="00394522">
      <w:pPr>
        <w:tabs>
          <w:tab w:val="left" w:pos="4962"/>
        </w:tabs>
        <w:spacing w:line="360" w:lineRule="auto"/>
        <w:rPr>
          <w:i/>
          <w:iCs/>
          <w:color w:val="000000" w:themeColor="text1"/>
          <w:sz w:val="20"/>
          <w:szCs w:val="20"/>
          <w:lang w:val="en-US"/>
        </w:rPr>
      </w:pPr>
      <w:r w:rsidRPr="00394522">
        <w:rPr>
          <w:color w:val="000000" w:themeColor="text1"/>
          <w:sz w:val="20"/>
          <w:szCs w:val="20"/>
          <w:lang w:val="en-US"/>
        </w:rPr>
        <w:t>Panel sample</w:t>
      </w:r>
      <w:r w:rsidR="007659FE">
        <w:rPr>
          <w:color w:val="000000" w:themeColor="text1"/>
          <w:sz w:val="20"/>
          <w:szCs w:val="20"/>
          <w:lang w:val="en-US"/>
        </w:rPr>
        <w:t xml:space="preserve"> (</w:t>
      </w:r>
      <w:r w:rsidR="008D040E" w:rsidRPr="00394522">
        <w:rPr>
          <w:color w:val="000000" w:themeColor="text1"/>
          <w:sz w:val="20"/>
          <w:szCs w:val="20"/>
          <w:lang w:val="en-US"/>
        </w:rPr>
        <w:t>imputed and unweighted</w:t>
      </w:r>
      <w:r w:rsidR="007659FE">
        <w:rPr>
          <w:color w:val="000000" w:themeColor="text1"/>
          <w:sz w:val="20"/>
          <w:szCs w:val="20"/>
          <w:lang w:val="en-US"/>
        </w:rPr>
        <w:t>)</w:t>
      </w:r>
      <w:r w:rsidR="008D040E" w:rsidRPr="00394522">
        <w:rPr>
          <w:color w:val="000000" w:themeColor="text1"/>
          <w:sz w:val="20"/>
          <w:szCs w:val="20"/>
          <w:lang w:val="en-US"/>
        </w:rPr>
        <w:t xml:space="preserve">: Regression </w:t>
      </w:r>
      <w:r w:rsidR="007659FE">
        <w:rPr>
          <w:color w:val="000000" w:themeColor="text1"/>
          <w:sz w:val="20"/>
          <w:szCs w:val="20"/>
          <w:lang w:val="en-US"/>
        </w:rPr>
        <w:t>analyses</w:t>
      </w:r>
      <w:r w:rsidR="007659FE" w:rsidRPr="00394522">
        <w:rPr>
          <w:color w:val="000000" w:themeColor="text1"/>
          <w:sz w:val="20"/>
          <w:szCs w:val="20"/>
          <w:lang w:val="en-US"/>
        </w:rPr>
        <w:t xml:space="preserve"> </w:t>
      </w:r>
      <w:r w:rsidR="008D040E" w:rsidRPr="00394522">
        <w:rPr>
          <w:color w:val="000000" w:themeColor="text1"/>
          <w:sz w:val="20"/>
          <w:szCs w:val="20"/>
          <w:lang w:val="en-US"/>
        </w:rPr>
        <w:t>on delayed recall and global cognition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812"/>
        <w:gridCol w:w="2166"/>
        <w:gridCol w:w="1047"/>
        <w:gridCol w:w="1047"/>
      </w:tblGrid>
      <w:tr w:rsidR="00E10763" w:rsidRPr="00394522" w14:paraId="4C175DE8" w14:textId="77777777" w:rsidTr="005B3AD3">
        <w:trPr>
          <w:trHeight w:val="64"/>
        </w:trPr>
        <w:tc>
          <w:tcPr>
            <w:tcW w:w="2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7B3FF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12663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2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Delayed Memory 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A7B42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2 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Global Cognition</w:t>
            </w:r>
          </w:p>
        </w:tc>
      </w:tr>
      <w:tr w:rsidR="00E10763" w:rsidRPr="00394522" w14:paraId="1FD4D1F9" w14:textId="77777777" w:rsidTr="005B3AD3">
        <w:tc>
          <w:tcPr>
            <w:tcW w:w="2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A5956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1F9BA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64B56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</w:tr>
      <w:tr w:rsidR="00E10763" w:rsidRPr="00394522" w14:paraId="46A9C177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0BFB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83CE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3.03 (-1.33, 7.39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7E0E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8.07 (1.80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14.34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394522" w14:paraId="5A0E6B1F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DF06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DF7E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55 (0.48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62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B76B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64 (0.55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74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394522" w14:paraId="31F9A156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69A3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Months between T</w:t>
            </w:r>
            <w:r w:rsidRPr="00394522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and</w:t>
            </w:r>
            <w:r w:rsidRPr="00394522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394522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8934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4 (-0.03, 0.10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5473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8 (-0.02, 0.17)</w:t>
            </w:r>
          </w:p>
        </w:tc>
      </w:tr>
      <w:tr w:rsidR="00E10763" w:rsidRPr="00394522" w14:paraId="575FF1B2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26C0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6AAA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4 (-0.08, -0.00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F093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8 (-0.14, -0.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2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E10763" w:rsidRPr="00394522" w14:paraId="4CF025F8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1FA5" w14:textId="7B422C69" w:rsidR="00B425B8" w:rsidRPr="00394522" w:rsidRDefault="006C547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 xml:space="preserve">Female sex 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ref. male sex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B896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46 (0.08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84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1C72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46 (-0.07, 1.00)</w:t>
            </w:r>
          </w:p>
        </w:tc>
      </w:tr>
      <w:tr w:rsidR="00E10763" w:rsidRPr="00394522" w14:paraId="5FCA0387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6BCB" w14:textId="1DE23BAD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1646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58DD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394522" w14:paraId="5C881D77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4BCD" w14:textId="5A4EEAD4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Medium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D7AD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1 (-0.23, 0.22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10BE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3 (-0.19, 0.45)</w:t>
            </w:r>
          </w:p>
        </w:tc>
      </w:tr>
      <w:tr w:rsidR="00E10763" w:rsidRPr="00394522" w14:paraId="1665FD6E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5344" w14:textId="599D4E18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/medium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4D44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1 (-0.03, 0.24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0365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5 (-0.04, 0.34)</w:t>
            </w:r>
          </w:p>
        </w:tc>
      </w:tr>
      <w:tr w:rsidR="00E10763" w:rsidRPr="00394522" w14:paraId="4D2DCAF3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203A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Private housing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44E8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1.10 (-1.91, -0.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29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7171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90 (-2.05, 0.26)</w:t>
            </w:r>
          </w:p>
        </w:tc>
      </w:tr>
      <w:tr w:rsidR="00E10763" w:rsidRPr="00394522" w14:paraId="5A96B5D6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B061" w14:textId="79968110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6CDA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CB86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394522" w14:paraId="0005DD3E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AAA2" w14:textId="497859A6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Widowed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E52B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1 (-0.33, 0.35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4DB6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14 (-0.62, 0.35)</w:t>
            </w:r>
          </w:p>
        </w:tc>
      </w:tr>
      <w:tr w:rsidR="00E10763" w:rsidRPr="00394522" w14:paraId="23DB528D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47BF" w14:textId="01C3CE0C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Married/partnered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/widowed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66E0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0 (-0.15, 0.16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9649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1 (-0.23, 0.20)</w:t>
            </w:r>
          </w:p>
        </w:tc>
      </w:tr>
      <w:tr w:rsidR="00E10763" w:rsidRPr="00394522" w14:paraId="7F69CFFD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B182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Close network siz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8A3D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1 (-0.13, 0.10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20FA" w14:textId="77777777" w:rsidR="00B425B8" w:rsidRPr="00394522" w:rsidRDefault="00B425B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12 (-0.29, 0.04)</w:t>
            </w:r>
          </w:p>
        </w:tc>
      </w:tr>
      <w:tr w:rsidR="005B3AD3" w:rsidRPr="00394522" w14:paraId="70BC3CF6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61A4" w14:textId="6DD0700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Overall network siz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8E51" w14:textId="7066BF4A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1 (-0.02, 0.04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AD0A" w14:textId="30C578BD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2 (-0.02, 0.07</w:t>
            </w: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5B3AD3" w:rsidRPr="00394522" w14:paraId="3D56FACA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0D75" w14:textId="166B3F82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Contac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frequenc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EE3D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1 (-0.22, 0.24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5E7F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8 (-0.15, 0.51)</w:t>
            </w:r>
          </w:p>
        </w:tc>
      </w:tr>
      <w:tr w:rsidR="005B3AD3" w:rsidRPr="00394522" w14:paraId="3C8DBC3C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EFEB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Leisure engagement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D47A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12 (-0.19, 0.44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1873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25 (-0.20, 0.70)</w:t>
            </w:r>
          </w:p>
        </w:tc>
      </w:tr>
      <w:tr w:rsidR="005B3AD3" w:rsidRPr="00394522" w14:paraId="6ED09115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1613" w14:textId="19E176C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Lonelines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AD4C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00A5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B3AD3" w:rsidRPr="00394522" w14:paraId="327423B2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B5FC" w14:textId="1CCCA138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Never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ometimes/often/always) 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58D6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26 (-0.86, 0.35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1735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11 (-0.96, 0.74)</w:t>
            </w:r>
          </w:p>
        </w:tc>
      </w:tr>
      <w:tr w:rsidR="005B3AD3" w:rsidRPr="00394522" w14:paraId="4760247C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3C88" w14:textId="62F20082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Sometimes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often/always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F137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27 (-1.16, 0.62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B395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11 (-1.36, 1.14)</w:t>
            </w:r>
          </w:p>
        </w:tc>
      </w:tr>
      <w:tr w:rsidR="005B3AD3" w:rsidRPr="00394522" w14:paraId="43F63FFD" w14:textId="77777777" w:rsidTr="005B3AD3"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7C37" w14:textId="211FC8CB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Often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always) 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3BA5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47 (-1.16, 2.10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17D6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51 (-2.79, 1.78)</w:t>
            </w:r>
          </w:p>
        </w:tc>
      </w:tr>
      <w:tr w:rsidR="005B3AD3" w:rsidRPr="00394522" w14:paraId="009FD8E0" w14:textId="77777777" w:rsidTr="005B3AD3">
        <w:trPr>
          <w:trHeight w:val="64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9F2E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Functional abilit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927C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60 (0.18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1.01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72AB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62 (-0.02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1.23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5B3AD3" w:rsidRPr="00394522" w14:paraId="2E121E13" w14:textId="77777777" w:rsidTr="005B3AD3">
        <w:tc>
          <w:tcPr>
            <w:tcW w:w="2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FB92F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Depressive symptoms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FEF36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0 (-0.09, 0.29)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88CE6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4 (-0.22, 0.30)</w:t>
            </w:r>
          </w:p>
        </w:tc>
      </w:tr>
      <w:tr w:rsidR="005B3AD3" w:rsidRPr="00394522" w14:paraId="53550D52" w14:textId="77777777" w:rsidTr="005B3AD3">
        <w:tc>
          <w:tcPr>
            <w:tcW w:w="2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88351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267AF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37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07353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34</w:t>
            </w:r>
          </w:p>
        </w:tc>
      </w:tr>
      <w:tr w:rsidR="005B3AD3" w:rsidRPr="00394522" w14:paraId="0C94327D" w14:textId="77777777" w:rsidTr="005B3AD3">
        <w:tc>
          <w:tcPr>
            <w:tcW w:w="2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CD849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225AA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39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BA6A1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25</w:t>
            </w:r>
          </w:p>
        </w:tc>
      </w:tr>
      <w:tr w:rsidR="005B3AD3" w:rsidRPr="00394522" w14:paraId="16D7EB41" w14:textId="77777777" w:rsidTr="00E10763">
        <w:trPr>
          <w:gridAfter w:val="1"/>
          <w:wAfter w:w="577" w:type="pct"/>
        </w:trPr>
        <w:tc>
          <w:tcPr>
            <w:tcW w:w="44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5C7B3" w14:textId="67CA2DFA" w:rsidR="005B3AD3" w:rsidRPr="00AA10CA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ote.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39452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≤ .05, 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 w:rsidRPr="0039452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≤ .01. </w:t>
            </w:r>
          </w:p>
          <w:p w14:paraId="796AF222" w14:textId="40F20799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7468DB7A" w14:textId="77777777" w:rsidR="005306F0" w:rsidRPr="00394522" w:rsidRDefault="005306F0" w:rsidP="00394522">
      <w:pPr>
        <w:spacing w:before="240" w:line="36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75B8C05E" w14:textId="77777777" w:rsidR="00394522" w:rsidRDefault="00394522" w:rsidP="00394522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4BB8C950" w14:textId="77777777" w:rsidR="00394522" w:rsidRDefault="00394522">
      <w:pPr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0B0FE2F3" w14:textId="77777777" w:rsidR="005306F0" w:rsidRPr="00394522" w:rsidRDefault="005306F0" w:rsidP="00394522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394522">
        <w:rPr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 w:rsidR="00416936" w:rsidRPr="00394522">
        <w:rPr>
          <w:b/>
          <w:bCs/>
          <w:color w:val="000000" w:themeColor="text1"/>
          <w:sz w:val="20"/>
          <w:szCs w:val="20"/>
          <w:lang w:val="en-US"/>
        </w:rPr>
        <w:t>5</w:t>
      </w:r>
      <w:r w:rsidRPr="00394522">
        <w:rPr>
          <w:b/>
          <w:bCs/>
          <w:color w:val="000000" w:themeColor="text1"/>
          <w:sz w:val="20"/>
          <w:szCs w:val="20"/>
          <w:lang w:val="en-US"/>
        </w:rPr>
        <w:br/>
      </w:r>
      <w:r w:rsidR="008D040E" w:rsidRPr="00394522">
        <w:rPr>
          <w:color w:val="000000" w:themeColor="text1"/>
          <w:sz w:val="20"/>
          <w:szCs w:val="20"/>
          <w:lang w:val="en-US"/>
        </w:rPr>
        <w:t>Cross-sectional sample</w:t>
      </w:r>
      <w:r w:rsidR="007659FE">
        <w:rPr>
          <w:color w:val="000000" w:themeColor="text1"/>
          <w:sz w:val="20"/>
          <w:szCs w:val="20"/>
          <w:lang w:val="en-US"/>
        </w:rPr>
        <w:t xml:space="preserve"> (</w:t>
      </w:r>
      <w:r w:rsidR="008D040E" w:rsidRPr="00394522">
        <w:rPr>
          <w:color w:val="000000" w:themeColor="text1"/>
          <w:sz w:val="20"/>
          <w:szCs w:val="20"/>
          <w:lang w:val="en-US"/>
        </w:rPr>
        <w:t>unimputed and unweighted</w:t>
      </w:r>
      <w:r w:rsidR="007659FE">
        <w:rPr>
          <w:color w:val="000000" w:themeColor="text1"/>
          <w:sz w:val="20"/>
          <w:szCs w:val="20"/>
          <w:lang w:val="en-US"/>
        </w:rPr>
        <w:t>)</w:t>
      </w:r>
      <w:r w:rsidR="008D040E" w:rsidRPr="00394522">
        <w:rPr>
          <w:color w:val="000000" w:themeColor="text1"/>
          <w:sz w:val="20"/>
          <w:szCs w:val="20"/>
          <w:lang w:val="en-US"/>
        </w:rPr>
        <w:t xml:space="preserve">: Regression </w:t>
      </w:r>
      <w:r w:rsidR="007659FE">
        <w:rPr>
          <w:color w:val="000000" w:themeColor="text1"/>
          <w:sz w:val="20"/>
          <w:szCs w:val="20"/>
          <w:lang w:val="en-US"/>
        </w:rPr>
        <w:t>analyses</w:t>
      </w:r>
      <w:r w:rsidR="007659FE" w:rsidRPr="00394522">
        <w:rPr>
          <w:color w:val="000000" w:themeColor="text1"/>
          <w:sz w:val="20"/>
          <w:szCs w:val="20"/>
          <w:lang w:val="en-US"/>
        </w:rPr>
        <w:t xml:space="preserve"> </w:t>
      </w:r>
      <w:r w:rsidR="008D040E" w:rsidRPr="00394522">
        <w:rPr>
          <w:color w:val="000000" w:themeColor="text1"/>
          <w:sz w:val="20"/>
          <w:szCs w:val="20"/>
          <w:lang w:val="en-US"/>
        </w:rPr>
        <w:t>on delayed recall and global cognition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771"/>
        <w:gridCol w:w="2038"/>
        <w:gridCol w:w="2263"/>
      </w:tblGrid>
      <w:tr w:rsidR="007801C4" w:rsidRPr="00394522" w14:paraId="1132BBD9" w14:textId="77777777" w:rsidTr="00E10763">
        <w:trPr>
          <w:trHeight w:val="64"/>
        </w:trPr>
        <w:tc>
          <w:tcPr>
            <w:tcW w:w="26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2326E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5A1F8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Delayed Memory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3723F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Global Cognition</w:t>
            </w:r>
          </w:p>
        </w:tc>
      </w:tr>
      <w:tr w:rsidR="007801C4" w:rsidRPr="00394522" w14:paraId="6B609C9A" w14:textId="77777777" w:rsidTr="00E10763">
        <w:tc>
          <w:tcPr>
            <w:tcW w:w="26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D28F4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91087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BD67F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</w:tr>
      <w:tr w:rsidR="007801C4" w:rsidRPr="00394522" w14:paraId="5AD7EDF4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B14F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1D28" w14:textId="77777777" w:rsidR="005306F0" w:rsidRPr="00394522" w:rsidRDefault="006A1DF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5.44</w:t>
            </w:r>
            <w:r w:rsidR="005306F0"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1.97 –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8.91</w:t>
            </w:r>
            <w:r w:rsidR="005306F0"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5306F0"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="005306F0"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724D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15.</w:t>
            </w:r>
            <w:r w:rsidR="00645B4E" w:rsidRPr="00394522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4E502D"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11.57, </w:t>
            </w:r>
            <w:proofErr w:type="gramStart"/>
            <w:r w:rsidR="004E502D" w:rsidRPr="00394522">
              <w:rPr>
                <w:color w:val="000000" w:themeColor="text1"/>
                <w:sz w:val="20"/>
                <w:szCs w:val="20"/>
                <w:lang w:val="en-US"/>
              </w:rPr>
              <w:t>19.23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801C4" w:rsidRPr="00394522" w14:paraId="5BDAEECF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9EC1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2847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</w:t>
            </w:r>
            <w:r w:rsidR="006A1DF8" w:rsidRPr="00394522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3E2470"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45B4E" w:rsidRPr="00394522">
              <w:rPr>
                <w:color w:val="000000" w:themeColor="text1"/>
                <w:sz w:val="20"/>
                <w:szCs w:val="20"/>
                <w:lang w:val="en-US"/>
              </w:rPr>
              <w:t>(-0.07 – 0.00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27A7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3 (</w:t>
            </w:r>
            <w:r w:rsidR="004E502D" w:rsidRPr="00394522">
              <w:rPr>
                <w:color w:val="000000" w:themeColor="text1"/>
                <w:sz w:val="20"/>
                <w:szCs w:val="20"/>
                <w:lang w:val="en-US"/>
              </w:rPr>
              <w:t>-0.07, 0.0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801C4" w:rsidRPr="00394522" w14:paraId="3667CB82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5D6D" w14:textId="6756544C" w:rsidR="005306F0" w:rsidRPr="00394522" w:rsidRDefault="006C547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 xml:space="preserve">Female sex 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ref. male sex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23D2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9A0490" w:rsidRPr="00394522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6A1DF8" w:rsidRPr="00394522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645B4E"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12 – </w:t>
            </w:r>
            <w:proofErr w:type="gramStart"/>
            <w:r w:rsidR="00645B4E" w:rsidRPr="00394522">
              <w:rPr>
                <w:color w:val="000000" w:themeColor="text1"/>
                <w:sz w:val="20"/>
                <w:szCs w:val="20"/>
                <w:lang w:val="en-US"/>
              </w:rPr>
              <w:t>0.78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="006A1DF8"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077A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1D5A3F" w:rsidRPr="00394522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645B4E" w:rsidRPr="00394522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4E502D"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20, </w:t>
            </w:r>
            <w:proofErr w:type="gramStart"/>
            <w:r w:rsidR="004E502D" w:rsidRPr="00394522">
              <w:rPr>
                <w:color w:val="000000" w:themeColor="text1"/>
                <w:sz w:val="20"/>
                <w:szCs w:val="20"/>
                <w:lang w:val="en-US"/>
              </w:rPr>
              <w:t>0.93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801C4" w:rsidRPr="00394522" w14:paraId="4FB8E49D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FB30" w14:textId="05EE167D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4CCA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8786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5475" w:rsidRPr="00394522" w14:paraId="5491E655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3913" w14:textId="421A7E2B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Medium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3FCF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1 (-0.18 – 0.20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9AA1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16 (-0.05, 0.37)</w:t>
            </w:r>
          </w:p>
        </w:tc>
      </w:tr>
      <w:tr w:rsidR="006C5475" w:rsidRPr="00394522" w14:paraId="63CB9DB3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2E88" w14:textId="4574B4C8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/medium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0792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5 (-0.07 – 0.17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6919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25 (0.11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38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801C4" w:rsidRPr="00394522" w14:paraId="446A8FB4" w14:textId="77777777" w:rsidTr="00E10763">
        <w:trPr>
          <w:trHeight w:val="288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D005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Private hous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0A30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006A1DF8" w:rsidRPr="00394522">
              <w:rPr>
                <w:color w:val="000000" w:themeColor="text1"/>
                <w:sz w:val="20"/>
                <w:szCs w:val="20"/>
                <w:lang w:val="en-US"/>
              </w:rPr>
              <w:t>64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645B4E" w:rsidRPr="00394522">
              <w:rPr>
                <w:color w:val="000000" w:themeColor="text1"/>
                <w:sz w:val="20"/>
                <w:szCs w:val="20"/>
                <w:lang w:val="en-US"/>
              </w:rPr>
              <w:t>-1.39 – 0.11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9A06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1D5A3F" w:rsidRPr="00394522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45B4E" w:rsidRPr="00394522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1D5A3F" w:rsidRPr="00394522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4E502D"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(-1.68, -0.</w:t>
            </w:r>
            <w:proofErr w:type="gramStart"/>
            <w:r w:rsidR="004E502D" w:rsidRPr="00394522">
              <w:rPr>
                <w:color w:val="000000" w:themeColor="text1"/>
                <w:sz w:val="20"/>
                <w:szCs w:val="20"/>
                <w:lang w:val="en-US"/>
              </w:rPr>
              <w:t>03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6A1DF8"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7801C4" w:rsidRPr="00394522" w14:paraId="486E58C8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B6B8" w14:textId="7E405AF3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91E0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20D5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5475" w:rsidRPr="00394522" w14:paraId="63E2D229" w14:textId="77777777" w:rsidTr="00E10763">
        <w:trPr>
          <w:trHeight w:val="102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BC7C" w14:textId="67FD25BD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Widowed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B3FE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8 (-0.38, 0.22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F408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0 (-0.33, 0.33)</w:t>
            </w:r>
          </w:p>
        </w:tc>
      </w:tr>
      <w:tr w:rsidR="006C5475" w:rsidRPr="00394522" w14:paraId="4D1AAA34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6762" w14:textId="3E4D9F88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Married/partnered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/widowed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D113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8 (-0.22, 0.05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A1C4" w14:textId="77777777" w:rsidR="006C5475" w:rsidRPr="00394522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1 (-0.14, 0.16)</w:t>
            </w:r>
          </w:p>
        </w:tc>
      </w:tr>
      <w:tr w:rsidR="007801C4" w:rsidRPr="00394522" w14:paraId="09FC6E61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6A1B" w14:textId="77777777" w:rsidR="005306F0" w:rsidRPr="00394522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Close network siz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3FCA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6A1DF8" w:rsidRPr="00394522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9A0490" w:rsidRPr="00394522">
              <w:rPr>
                <w:color w:val="000000" w:themeColor="text1"/>
                <w:sz w:val="20"/>
                <w:szCs w:val="20"/>
                <w:lang w:val="en-US"/>
              </w:rPr>
              <w:t>-0.0</w:t>
            </w:r>
            <w:r w:rsidR="00645B4E" w:rsidRPr="00394522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9A0490" w:rsidRPr="00394522">
              <w:rPr>
                <w:color w:val="000000" w:themeColor="text1"/>
                <w:sz w:val="20"/>
                <w:szCs w:val="20"/>
                <w:lang w:val="en-US"/>
              </w:rPr>
              <w:t>, 0.1</w:t>
            </w:r>
            <w:r w:rsidR="00645B4E" w:rsidRPr="00394522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E1C7" w14:textId="77777777" w:rsidR="005306F0" w:rsidRPr="00394522" w:rsidRDefault="005306F0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1D5A3F" w:rsidRPr="00394522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2470" w:rsidRPr="00394522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9A0490" w:rsidRPr="00394522">
              <w:rPr>
                <w:color w:val="000000" w:themeColor="text1"/>
                <w:sz w:val="20"/>
                <w:szCs w:val="20"/>
                <w:lang w:val="en-US"/>
              </w:rPr>
              <w:t>-0.08, 0.1</w:t>
            </w:r>
            <w:r w:rsidR="004E502D" w:rsidRPr="00394522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5B3AD3" w:rsidRPr="00394522" w14:paraId="02EE6BA0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22EF" w14:textId="4D31AEA2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Overall network siz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EF3B" w14:textId="06055904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0.03 (0.00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5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A46A" w14:textId="1634B1F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04 (0.01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</w:t>
            </w:r>
            <w:proofErr w:type="gramEnd"/>
          </w:p>
        </w:tc>
      </w:tr>
      <w:tr w:rsidR="005B3AD3" w:rsidRPr="00394522" w14:paraId="0AEDB54A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45F9" w14:textId="072FE360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Contac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frequency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26EA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09 (-0.29, 0.11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C775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13 (-0.35, 0.09)</w:t>
            </w:r>
          </w:p>
        </w:tc>
      </w:tr>
      <w:tr w:rsidR="005B3AD3" w:rsidRPr="00394522" w14:paraId="5D48A7B5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C38F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Leisure engagemen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0636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0.40 (0.13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67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3E79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29 (-0.01, 0.59)</w:t>
            </w:r>
          </w:p>
        </w:tc>
      </w:tr>
      <w:tr w:rsidR="005B3AD3" w:rsidRPr="00394522" w14:paraId="51755B29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BF6B" w14:textId="43FDE4D3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3E97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1513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B3AD3" w:rsidRPr="00394522" w14:paraId="0CC26859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04E5" w14:textId="1D0A2BE4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Never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ometimes/often/always) 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863B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21 (-0.31 – 0.72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5262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8 (-0.49, 0.65)</w:t>
            </w:r>
          </w:p>
        </w:tc>
      </w:tr>
      <w:tr w:rsidR="005B3AD3" w:rsidRPr="00394522" w14:paraId="32779CFA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E3A5" w14:textId="548302DC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Sometimes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often/always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E517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30 (-0.44 – 1.03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8D62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43 (-0.38, 1.24)</w:t>
            </w:r>
          </w:p>
        </w:tc>
      </w:tr>
      <w:tr w:rsidR="005B3AD3" w:rsidRPr="00394522" w14:paraId="2FD0DF75" w14:textId="77777777" w:rsidTr="00E10763"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FB63" w14:textId="5A705AE6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D458C8">
              <w:rPr>
                <w:color w:val="000000" w:themeColor="text1"/>
                <w:sz w:val="20"/>
                <w:szCs w:val="20"/>
                <w:lang w:val="en-US"/>
              </w:rPr>
              <w:t>Often</w:t>
            </w:r>
            <w:r w:rsidRPr="00D458C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always) 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D344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0.63 (-1.95 – 0.70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AA6E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-1.25 (-2.71, 0.22)</w:t>
            </w:r>
          </w:p>
        </w:tc>
      </w:tr>
      <w:tr w:rsidR="005B3AD3" w:rsidRPr="00394522" w14:paraId="097AA0DD" w14:textId="77777777" w:rsidTr="00E10763">
        <w:trPr>
          <w:trHeight w:val="64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4665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Functional ability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938F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0.59 (0.25 –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92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7E3C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1.12 (0.75, </w:t>
            </w:r>
            <w:proofErr w:type="gramStart"/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1.49)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B3AD3" w:rsidRPr="00394522" w14:paraId="1DBFC2A4" w14:textId="77777777" w:rsidTr="00E10763">
        <w:tc>
          <w:tcPr>
            <w:tcW w:w="26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9E253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C7228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8 (-0.07, 0.23)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42080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0.02 (-0.14, 0.18)</w:t>
            </w:r>
          </w:p>
        </w:tc>
      </w:tr>
      <w:tr w:rsidR="005B3AD3" w:rsidRPr="00394522" w14:paraId="7B6F093D" w14:textId="77777777" w:rsidTr="00E10763">
        <w:tc>
          <w:tcPr>
            <w:tcW w:w="26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AD5E2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C23CE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7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67478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11</w:t>
            </w:r>
          </w:p>
        </w:tc>
      </w:tr>
      <w:tr w:rsidR="005B3AD3" w:rsidRPr="00394522" w14:paraId="3E8467F0" w14:textId="77777777" w:rsidTr="00E10763">
        <w:tc>
          <w:tcPr>
            <w:tcW w:w="26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26DB5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79F08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50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CCD7F" w14:textId="77777777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94522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50</w:t>
            </w:r>
          </w:p>
        </w:tc>
      </w:tr>
      <w:tr w:rsidR="005B3AD3" w:rsidRPr="00394522" w14:paraId="2DBDDD23" w14:textId="77777777" w:rsidTr="00E10763">
        <w:trPr>
          <w:trHeight w:val="336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EB5B6" w14:textId="429B68C3" w:rsidR="005B3AD3" w:rsidRPr="00394522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ote.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39452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≤ .05, </w:t>
            </w:r>
            <w:r w:rsidRPr="0039452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 w:rsidRPr="00394522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394522">
              <w:rPr>
                <w:color w:val="000000" w:themeColor="text1"/>
                <w:sz w:val="20"/>
                <w:szCs w:val="20"/>
                <w:lang w:val="en-US"/>
              </w:rPr>
              <w:t xml:space="preserve"> ≤ .01. </w:t>
            </w:r>
          </w:p>
        </w:tc>
      </w:tr>
    </w:tbl>
    <w:p w14:paraId="67D94F45" w14:textId="77777777" w:rsidR="005306F0" w:rsidRPr="00E10763" w:rsidRDefault="005306F0" w:rsidP="00394522">
      <w:pPr>
        <w:shd w:val="clear" w:color="auto" w:fill="FFFFFF" w:themeFill="background1"/>
        <w:spacing w:line="360" w:lineRule="auto"/>
        <w:rPr>
          <w:color w:val="000000" w:themeColor="text1"/>
          <w:sz w:val="20"/>
          <w:szCs w:val="20"/>
          <w:lang w:val="en-US"/>
        </w:rPr>
      </w:pPr>
      <w:r w:rsidRPr="00394522">
        <w:rPr>
          <w:color w:val="000000" w:themeColor="text1"/>
          <w:sz w:val="20"/>
          <w:szCs w:val="20"/>
          <w:lang w:val="en-US"/>
        </w:rPr>
        <w:br w:type="page"/>
      </w:r>
      <w:r w:rsidRPr="00394522">
        <w:rPr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 w:rsidR="00416936" w:rsidRPr="00E10763">
        <w:rPr>
          <w:b/>
          <w:bCs/>
          <w:color w:val="000000" w:themeColor="text1"/>
          <w:sz w:val="20"/>
          <w:szCs w:val="20"/>
          <w:lang w:val="en-US"/>
        </w:rPr>
        <w:t>6</w:t>
      </w:r>
    </w:p>
    <w:p w14:paraId="16C2F5D1" w14:textId="77777777" w:rsidR="005306F0" w:rsidRPr="00E10763" w:rsidRDefault="008D040E" w:rsidP="00394522">
      <w:pPr>
        <w:tabs>
          <w:tab w:val="left" w:pos="4962"/>
        </w:tabs>
        <w:spacing w:line="360" w:lineRule="auto"/>
        <w:rPr>
          <w:i/>
          <w:iCs/>
          <w:color w:val="000000" w:themeColor="text1"/>
          <w:sz w:val="20"/>
          <w:szCs w:val="20"/>
          <w:lang w:val="en-US"/>
        </w:rPr>
      </w:pPr>
      <w:r w:rsidRPr="00E10763">
        <w:rPr>
          <w:color w:val="000000" w:themeColor="text1"/>
          <w:sz w:val="20"/>
          <w:szCs w:val="20"/>
          <w:lang w:val="en-US"/>
        </w:rPr>
        <w:t>Panel sample</w:t>
      </w:r>
      <w:r w:rsidR="007659FE" w:rsidRPr="00E10763">
        <w:rPr>
          <w:color w:val="000000" w:themeColor="text1"/>
          <w:sz w:val="20"/>
          <w:szCs w:val="20"/>
          <w:lang w:val="en-US"/>
        </w:rPr>
        <w:t xml:space="preserve"> (</w:t>
      </w:r>
      <w:r w:rsidRPr="00E10763">
        <w:rPr>
          <w:color w:val="000000" w:themeColor="text1"/>
          <w:sz w:val="20"/>
          <w:szCs w:val="20"/>
          <w:lang w:val="en-US"/>
        </w:rPr>
        <w:t>unimputed and unweighted</w:t>
      </w:r>
      <w:r w:rsidR="007659FE" w:rsidRPr="00E10763">
        <w:rPr>
          <w:color w:val="000000" w:themeColor="text1"/>
          <w:sz w:val="20"/>
          <w:szCs w:val="20"/>
          <w:lang w:val="en-US"/>
        </w:rPr>
        <w:t>):</w:t>
      </w:r>
      <w:r w:rsidRPr="00E10763">
        <w:rPr>
          <w:color w:val="000000" w:themeColor="text1"/>
          <w:sz w:val="20"/>
          <w:szCs w:val="20"/>
          <w:lang w:val="en-US"/>
        </w:rPr>
        <w:t xml:space="preserve"> Regression </w:t>
      </w:r>
      <w:r w:rsidR="007659FE" w:rsidRPr="00E10763">
        <w:rPr>
          <w:color w:val="000000" w:themeColor="text1"/>
          <w:sz w:val="20"/>
          <w:szCs w:val="20"/>
          <w:lang w:val="en-US"/>
        </w:rPr>
        <w:t xml:space="preserve">analyses </w:t>
      </w:r>
      <w:r w:rsidRPr="00E10763">
        <w:rPr>
          <w:color w:val="000000" w:themeColor="text1"/>
          <w:sz w:val="20"/>
          <w:szCs w:val="20"/>
          <w:lang w:val="en-US"/>
        </w:rPr>
        <w:t>on delayed recall and global cognition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774"/>
        <w:gridCol w:w="2148"/>
        <w:gridCol w:w="2150"/>
      </w:tblGrid>
      <w:tr w:rsidR="00E10763" w:rsidRPr="00E10763" w14:paraId="004BC84C" w14:textId="77777777" w:rsidTr="00E10763">
        <w:trPr>
          <w:trHeight w:val="64"/>
        </w:trPr>
        <w:tc>
          <w:tcPr>
            <w:tcW w:w="2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D0E0B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0A1E7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Delayed Memory 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FCF97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2 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Global Cognition</w:t>
            </w:r>
          </w:p>
        </w:tc>
      </w:tr>
      <w:tr w:rsidR="00E10763" w:rsidRPr="00E10763" w14:paraId="43724A42" w14:textId="77777777" w:rsidTr="00E10763"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FC96C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F2ED1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3F673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</w:tr>
      <w:tr w:rsidR="00E10763" w:rsidRPr="00E10763" w14:paraId="0538E102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8D76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A648" w14:textId="77777777" w:rsidR="00D60FB5" w:rsidRPr="00E10763" w:rsidRDefault="003A5DD2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4.12</w:t>
            </w:r>
            <w:r w:rsidR="00D60FB5"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(-0.43, 8.68</w:t>
            </w:r>
            <w:r w:rsidR="00D60FB5"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FDC3" w14:textId="77777777" w:rsidR="00D60FB5" w:rsidRPr="00E10763" w:rsidRDefault="00397D38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11.00</w:t>
            </w:r>
            <w:r w:rsidR="00D60FB5"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4.35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17.65</w:t>
            </w:r>
            <w:r w:rsidR="00D60FB5"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D60FB5"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="00D60FB5"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36342A43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C1EC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5D6A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0.51, </w:t>
            </w:r>
            <w:proofErr w:type="gramStart"/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>0.66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8DE3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6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0.52, </w:t>
            </w:r>
            <w:proofErr w:type="gramStart"/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0.7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43F08FBC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1C4B" w14:textId="77777777" w:rsidR="00D60FB5" w:rsidRPr="00E10763" w:rsidRDefault="00B425B8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onths between T</w:t>
            </w:r>
            <w:r w:rsidRPr="00E10763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and</w:t>
            </w:r>
            <w:r w:rsidRPr="00E10763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E10763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1574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>(-0.04, 0.10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E36D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6 (-0.04, 0.16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18645755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EF8B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95F1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</w:t>
            </w:r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-0.09, -0.</w:t>
            </w:r>
            <w:proofErr w:type="gramStart"/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0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3A5DD2"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0E5A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(-0.16, -0.</w:t>
            </w:r>
            <w:proofErr w:type="gramStart"/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0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E10763" w:rsidRPr="00E10763" w14:paraId="4BCDF41F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1A0A" w14:textId="0D0286A6" w:rsidR="00D60FB5" w:rsidRPr="00E10763" w:rsidRDefault="006C547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Female sex 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ref. male sex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DA62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0.10, </w:t>
            </w:r>
            <w:proofErr w:type="gramStart"/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>0.89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B8E6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57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0.01, </w:t>
            </w:r>
            <w:proofErr w:type="gramStart"/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1.1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3A5DD2"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E10763" w:rsidRPr="00E10763" w14:paraId="4CCADF12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1551" w14:textId="1C214918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9161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FE9F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E10763" w14:paraId="1221A253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900E" w14:textId="35A73D1D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edium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2CBF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8 (-0.31, 0.15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760C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9 (-0.24, 0.42)</w:t>
            </w:r>
          </w:p>
        </w:tc>
      </w:tr>
      <w:tr w:rsidR="00E10763" w:rsidRPr="00E10763" w14:paraId="3A53F3AC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F636" w14:textId="1A54B595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/medium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47F7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12 (-0.02, 0.26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9A1B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17 (-0.03, 0.37)</w:t>
            </w:r>
          </w:p>
        </w:tc>
      </w:tr>
      <w:tr w:rsidR="00E10763" w:rsidRPr="00E10763" w14:paraId="0145CB3B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DC9C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Private housing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1F51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1.1</w:t>
            </w:r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-1.99, -0.</w:t>
            </w:r>
            <w:proofErr w:type="gramStart"/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4DAD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1.19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-2.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, 0.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0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06DEF86D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40B1" w14:textId="29A0E295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B13A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C4BB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E10763" w14:paraId="75D50BA9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33CE" w14:textId="2BC56BEF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Widowed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473E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1 (-0.47, 0.26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F476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4 (-0.66, 0.38)</w:t>
            </w:r>
          </w:p>
        </w:tc>
      </w:tr>
      <w:tr w:rsidR="00E10763" w:rsidRPr="00E10763" w14:paraId="04AE09A3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4676" w14:textId="24B1B73B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arried/partnered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/widowed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DE48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4 (-0.21, 0.12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3996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0 (-0.23, 0.23)</w:t>
            </w:r>
          </w:p>
        </w:tc>
      </w:tr>
      <w:tr w:rsidR="00E10763" w:rsidRPr="00E10763" w14:paraId="5FCE7D91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5309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425B8" w:rsidRPr="00E10763">
              <w:rPr>
                <w:color w:val="000000" w:themeColor="text1"/>
                <w:sz w:val="20"/>
                <w:szCs w:val="20"/>
                <w:lang w:val="en-US"/>
              </w:rPr>
              <w:t>Close network siz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492C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</w:t>
            </w:r>
            <w:r w:rsidR="003A5DD2" w:rsidRPr="00E10763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-0.14, 0.10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1313" w14:textId="77777777" w:rsidR="00D60FB5" w:rsidRPr="00E10763" w:rsidRDefault="00D60FB5" w:rsidP="0039452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97D38" w:rsidRPr="00E10763">
              <w:rPr>
                <w:color w:val="000000" w:themeColor="text1"/>
                <w:sz w:val="20"/>
                <w:szCs w:val="20"/>
                <w:lang w:val="en-US"/>
              </w:rPr>
              <w:t>-0.32, 0.0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5B3AD3" w:rsidRPr="00E10763" w14:paraId="44F82CB7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2CD6" w14:textId="04666E96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Overall network siz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FE37" w14:textId="68AD173A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1 (-0.02, 0.04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29D2" w14:textId="536108C0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3 (-0.02, 0.07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5B3AD3" w:rsidRPr="00E10763" w14:paraId="225EF213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1053" w14:textId="5440548F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Contac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frequency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022B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3 (-0.20, 0.27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E012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20 (-0.14, 0.54)</w:t>
            </w:r>
          </w:p>
        </w:tc>
      </w:tr>
      <w:tr w:rsidR="005B3AD3" w:rsidRPr="00E10763" w14:paraId="4B7C7E10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E3B2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Leisure engagement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F975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5 (-0.28, 0.38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D684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17 (-0.30, 0.63)</w:t>
            </w:r>
          </w:p>
        </w:tc>
      </w:tr>
      <w:tr w:rsidR="005B3AD3" w:rsidRPr="00E10763" w14:paraId="2B6978B6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0C40" w14:textId="10871798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Lonelin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9DF5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AE61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B3AD3" w:rsidRPr="00E10763" w14:paraId="6B35E49E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9DCF" w14:textId="6E2B4B9B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Never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ometimes/often/always)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D0CF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22 (-0.84, 0.41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8165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32 (-1.21, 0.57)</w:t>
            </w:r>
          </w:p>
        </w:tc>
      </w:tr>
      <w:tr w:rsidR="005B3AD3" w:rsidRPr="00E10763" w14:paraId="5BCD2157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74F1" w14:textId="44001FCD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Sometimes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often/always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F878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39 (-1.30, 0.53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1945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9 (-1.48, 1.10)</w:t>
            </w:r>
          </w:p>
        </w:tc>
      </w:tr>
      <w:tr w:rsidR="005B3AD3" w:rsidRPr="00E10763" w14:paraId="78702D08" w14:textId="77777777" w:rsidTr="00E10763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E610" w14:textId="0E0A0A6F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Often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always)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DD62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44 (-1.22, 2.11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F62F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1.06 (-3.43, 1.30)</w:t>
            </w:r>
          </w:p>
        </w:tc>
      </w:tr>
      <w:tr w:rsidR="005B3AD3" w:rsidRPr="00E10763" w14:paraId="51B184EB" w14:textId="77777777" w:rsidTr="00E10763">
        <w:trPr>
          <w:trHeight w:val="64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8272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Functional ability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1086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42 (-0.02, 0.87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DEF7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36 (-0.30, 1.01)</w:t>
            </w:r>
          </w:p>
        </w:tc>
      </w:tr>
      <w:tr w:rsidR="005B3AD3" w:rsidRPr="00E10763" w14:paraId="20BF9B8A" w14:textId="77777777" w:rsidTr="00E10763"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50763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Depressive symptoms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9168A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9 (-0.09, 0.27)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2811B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2 (-0.28, 0.24)</w:t>
            </w:r>
          </w:p>
        </w:tc>
      </w:tr>
      <w:tr w:rsidR="005B3AD3" w:rsidRPr="00E10763" w14:paraId="37FEBB7A" w14:textId="77777777" w:rsidTr="00E10763">
        <w:tc>
          <w:tcPr>
            <w:tcW w:w="2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EAF7B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F0449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36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42F13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30</w:t>
            </w:r>
          </w:p>
        </w:tc>
      </w:tr>
      <w:tr w:rsidR="005B3AD3" w:rsidRPr="00E10763" w14:paraId="338FEF44" w14:textId="77777777" w:rsidTr="00E10763"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B0D6A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E6A09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7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69C89" w14:textId="77777777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68</w:t>
            </w:r>
          </w:p>
        </w:tc>
      </w:tr>
      <w:tr w:rsidR="005B3AD3" w:rsidRPr="00E10763" w14:paraId="5374769D" w14:textId="77777777" w:rsidTr="00E10763">
        <w:trPr>
          <w:trHeight w:val="48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9E2A3" w14:textId="75A75DB4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ote.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≤ .05, 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≤ .01.</w:t>
            </w:r>
          </w:p>
          <w:p w14:paraId="32787D87" w14:textId="5F0EC878" w:rsidR="005B3AD3" w:rsidRPr="00E10763" w:rsidRDefault="005B3AD3" w:rsidP="005B3AD3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35F74552" w14:textId="4909D7C8" w:rsidR="00103C3F" w:rsidRPr="00E10763" w:rsidRDefault="00103C3F" w:rsidP="00B41595">
      <w:pPr>
        <w:spacing w:line="480" w:lineRule="auto"/>
        <w:rPr>
          <w:color w:val="000000" w:themeColor="text1"/>
          <w:lang w:val="en-US"/>
        </w:rPr>
      </w:pPr>
    </w:p>
    <w:p w14:paraId="19A80267" w14:textId="77777777" w:rsidR="00103C3F" w:rsidRPr="00E10763" w:rsidRDefault="00103C3F">
      <w:pPr>
        <w:rPr>
          <w:color w:val="000000" w:themeColor="text1"/>
          <w:lang w:val="en-US"/>
        </w:rPr>
      </w:pPr>
      <w:r w:rsidRPr="00E10763">
        <w:rPr>
          <w:color w:val="000000" w:themeColor="text1"/>
          <w:lang w:val="en-US"/>
        </w:rPr>
        <w:br w:type="page"/>
      </w:r>
    </w:p>
    <w:p w14:paraId="50833015" w14:textId="7C75F33E" w:rsidR="00103C3F" w:rsidRPr="00E10763" w:rsidRDefault="00103C3F" w:rsidP="00103C3F">
      <w:pPr>
        <w:tabs>
          <w:tab w:val="left" w:pos="4962"/>
        </w:tabs>
        <w:spacing w:line="360" w:lineRule="auto"/>
        <w:rPr>
          <w:b/>
          <w:bCs/>
          <w:color w:val="000000" w:themeColor="text1"/>
          <w:sz w:val="20"/>
          <w:szCs w:val="20"/>
        </w:rPr>
      </w:pPr>
      <w:r w:rsidRPr="00E10763">
        <w:rPr>
          <w:b/>
          <w:bCs/>
          <w:color w:val="000000" w:themeColor="text1"/>
          <w:sz w:val="20"/>
          <w:szCs w:val="20"/>
        </w:rPr>
        <w:lastRenderedPageBreak/>
        <w:t>Table S7</w:t>
      </w:r>
    </w:p>
    <w:p w14:paraId="53D87FA7" w14:textId="2CA3F92E" w:rsidR="00103C3F" w:rsidRPr="00E10763" w:rsidRDefault="00103C3F" w:rsidP="00103C3F">
      <w:pPr>
        <w:tabs>
          <w:tab w:val="left" w:pos="4962"/>
        </w:tabs>
        <w:spacing w:line="360" w:lineRule="auto"/>
        <w:rPr>
          <w:color w:val="000000" w:themeColor="text1"/>
          <w:sz w:val="20"/>
          <w:szCs w:val="20"/>
          <w:lang w:val="en-US"/>
        </w:rPr>
      </w:pPr>
      <w:r w:rsidRPr="00E10763">
        <w:rPr>
          <w:color w:val="000000" w:themeColor="text1"/>
          <w:sz w:val="20"/>
          <w:szCs w:val="20"/>
          <w:lang w:val="en-US"/>
        </w:rPr>
        <w:t>Cross-sectional sample (imputed and weighted): Regression analyses on delayed recall and global cognition excluding participants with mild cognitive impairment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714"/>
        <w:gridCol w:w="2123"/>
        <w:gridCol w:w="2235"/>
      </w:tblGrid>
      <w:tr w:rsidR="00E10763" w:rsidRPr="00E10763" w14:paraId="2B964F60" w14:textId="77777777" w:rsidTr="00E10763">
        <w:trPr>
          <w:trHeight w:val="64"/>
        </w:trPr>
        <w:tc>
          <w:tcPr>
            <w:tcW w:w="2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60455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1027B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Delayed Memory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8D4BE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Global Cognition</w:t>
            </w:r>
          </w:p>
        </w:tc>
      </w:tr>
      <w:tr w:rsidR="00E10763" w:rsidRPr="00E10763" w14:paraId="12D4317A" w14:textId="77777777" w:rsidTr="00E10763">
        <w:tc>
          <w:tcPr>
            <w:tcW w:w="2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FD1E5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404A0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23E14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</w:tr>
      <w:tr w:rsidR="00E10763" w:rsidRPr="00E10763" w14:paraId="26397906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CF3D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40AA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10.24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6.67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13.8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63A4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17.14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14.19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20.09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563DB187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AAFB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23D2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7 (</w:t>
            </w:r>
            <w:r w:rsidRPr="00E10763">
              <w:rPr>
                <w:color w:val="000000" w:themeColor="text1"/>
                <w:sz w:val="20"/>
                <w:szCs w:val="20"/>
              </w:rPr>
              <w:t>-0.11, -0.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F173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2 (</w:t>
            </w:r>
            <w:r w:rsidRPr="00E10763">
              <w:rPr>
                <w:color w:val="000000" w:themeColor="text1"/>
                <w:sz w:val="20"/>
                <w:szCs w:val="20"/>
              </w:rPr>
              <w:t>-0.06, 0.0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6EDB0E1E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5F56" w14:textId="00325497" w:rsidR="00103C3F" w:rsidRPr="00E10763" w:rsidRDefault="006C5475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Female sex 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ref. male sex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312C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40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07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7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310A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40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14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67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356E6573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8BA8" w14:textId="14154F12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A87D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91EF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E10763" w14:paraId="228A1262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CEA2" w14:textId="423277F0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edium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FF3C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7 (</w:t>
            </w:r>
            <w:r w:rsidRPr="00E10763">
              <w:rPr>
                <w:color w:val="000000" w:themeColor="text1"/>
                <w:sz w:val="20"/>
                <w:szCs w:val="20"/>
              </w:rPr>
              <w:t>-0.11, 0.2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673B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20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05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3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35468124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0C2D" w14:textId="3D05945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/medium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D445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1 (</w:t>
            </w:r>
            <w:r w:rsidRPr="00E10763">
              <w:rPr>
                <w:color w:val="000000" w:themeColor="text1"/>
                <w:sz w:val="20"/>
                <w:szCs w:val="20"/>
              </w:rPr>
              <w:t>-0.11, 0.1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1E34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14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05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2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6D33FF01" w14:textId="77777777" w:rsidTr="00E10763">
        <w:trPr>
          <w:trHeight w:val="288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0A28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Private housin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96B1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13 (</w:t>
            </w:r>
            <w:r w:rsidRPr="00E10763">
              <w:rPr>
                <w:color w:val="000000" w:themeColor="text1"/>
                <w:sz w:val="20"/>
                <w:szCs w:val="20"/>
              </w:rPr>
              <w:t>-0.56, 0.8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EF5F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40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-0.97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18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5CB57293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ADFD" w14:textId="5503F686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C104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84E7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E10763" w14:paraId="3338E4BC" w14:textId="77777777" w:rsidTr="00E10763">
        <w:trPr>
          <w:trHeight w:val="102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5761" w14:textId="5E5177DD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Widowed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063E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9 (</w:t>
            </w:r>
            <w:r w:rsidRPr="00E10763">
              <w:rPr>
                <w:color w:val="000000" w:themeColor="text1"/>
                <w:sz w:val="20"/>
                <w:szCs w:val="20"/>
              </w:rPr>
              <w:t>-0.34, 0.16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68D7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2 (</w:t>
            </w:r>
            <w:r w:rsidRPr="00E10763">
              <w:rPr>
                <w:color w:val="000000" w:themeColor="text1"/>
                <w:sz w:val="20"/>
                <w:szCs w:val="20"/>
              </w:rPr>
              <w:t>-0.19, 0.2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7674109A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D80A" w14:textId="4DAA732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arried/partnered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/widowed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C602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0 (</w:t>
            </w:r>
            <w:r w:rsidRPr="00E10763">
              <w:rPr>
                <w:color w:val="000000" w:themeColor="text1"/>
                <w:sz w:val="20"/>
                <w:szCs w:val="20"/>
              </w:rPr>
              <w:t>-0.22, 0.0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146B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2 (</w:t>
            </w:r>
            <w:r w:rsidRPr="00E10763">
              <w:rPr>
                <w:color w:val="000000" w:themeColor="text1"/>
                <w:sz w:val="20"/>
                <w:szCs w:val="20"/>
              </w:rPr>
              <w:t>-0.12, 0.08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1D695F53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EBF0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Close network siz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4A19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2 (-0.08, 0.1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A137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3 (</w:t>
            </w:r>
            <w:r w:rsidRPr="00E10763">
              <w:rPr>
                <w:color w:val="000000" w:themeColor="text1"/>
                <w:sz w:val="20"/>
                <w:szCs w:val="20"/>
              </w:rPr>
              <w:t>-0.05, 0.1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0622A6BE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0C72" w14:textId="0D7822D0" w:rsidR="008A50D1" w:rsidRPr="00394522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Overall network siz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27BD" w14:textId="54DC3691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0 (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</w:rPr>
              <w:t>-0.03, 0.02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4B97" w14:textId="1F262A93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2 (</w:t>
            </w:r>
            <w:r w:rsidRPr="00E10763">
              <w:rPr>
                <w:color w:val="000000" w:themeColor="text1"/>
                <w:sz w:val="20"/>
                <w:szCs w:val="20"/>
              </w:rPr>
              <w:t>0.00, 0.04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8A50D1" w:rsidRPr="00E10763" w14:paraId="55117EA0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AA4C" w14:textId="5D5E59AD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94522">
              <w:rPr>
                <w:color w:val="000000"/>
                <w:sz w:val="20"/>
                <w:szCs w:val="20"/>
                <w:lang w:val="en-US"/>
              </w:rPr>
              <w:t>Contac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frequency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19D2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4 (</w:t>
            </w:r>
            <w:r w:rsidRPr="00E10763">
              <w:rPr>
                <w:color w:val="000000" w:themeColor="text1"/>
                <w:sz w:val="20"/>
                <w:szCs w:val="20"/>
              </w:rPr>
              <w:t>-0.15, 0.2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8301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0 (</w:t>
            </w:r>
            <w:r w:rsidRPr="00E10763">
              <w:rPr>
                <w:color w:val="000000" w:themeColor="text1"/>
                <w:sz w:val="20"/>
                <w:szCs w:val="20"/>
              </w:rPr>
              <w:t>-0.26, 0.0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6BBC4E70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66D5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Leisure engagemen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D9AA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40 (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0.14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</w:rPr>
              <w:t>0.66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11E6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22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00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4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8A50D1" w:rsidRPr="00E10763" w14:paraId="5117B5FF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0D22" w14:textId="647E1BF8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A127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19CD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50D1" w:rsidRPr="00E10763" w14:paraId="7E19FB54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E064" w14:textId="3D0B73F5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Never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ometimes/often/always) 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0D42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12 (</w:t>
            </w:r>
            <w:r w:rsidRPr="00E10763">
              <w:rPr>
                <w:color w:val="000000" w:themeColor="text1"/>
                <w:sz w:val="20"/>
                <w:szCs w:val="20"/>
              </w:rPr>
              <w:t>-0.40, 0.6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67E8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13 (</w:t>
            </w:r>
            <w:r w:rsidRPr="00E10763">
              <w:rPr>
                <w:color w:val="000000" w:themeColor="text1"/>
                <w:sz w:val="20"/>
                <w:szCs w:val="20"/>
              </w:rPr>
              <w:t>-0.30, 0.56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65066E1C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D3BB" w14:textId="06FCC4F0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Sometimes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often/always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7D55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5 (</w:t>
            </w:r>
            <w:r w:rsidRPr="00E10763">
              <w:rPr>
                <w:color w:val="000000" w:themeColor="text1"/>
                <w:sz w:val="20"/>
                <w:szCs w:val="20"/>
              </w:rPr>
              <w:t>-0.89, 0.59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FBE6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22 (</w:t>
            </w:r>
            <w:r w:rsidRPr="00E10763">
              <w:rPr>
                <w:color w:val="000000" w:themeColor="text1"/>
                <w:sz w:val="20"/>
                <w:szCs w:val="20"/>
              </w:rPr>
              <w:t>-0.40, 0.8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1E1E7E1F" w14:textId="77777777" w:rsidTr="00E10763"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13EB" w14:textId="0942BC8E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Often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always) 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FFDB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49 (</w:t>
            </w:r>
            <w:r w:rsidRPr="00E10763">
              <w:rPr>
                <w:color w:val="000000" w:themeColor="text1"/>
                <w:sz w:val="20"/>
                <w:szCs w:val="20"/>
              </w:rPr>
              <w:t>-0.83, 1.8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3419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25 (</w:t>
            </w:r>
            <w:r w:rsidRPr="00E10763">
              <w:rPr>
                <w:color w:val="000000" w:themeColor="text1"/>
                <w:sz w:val="20"/>
                <w:szCs w:val="20"/>
              </w:rPr>
              <w:t>-1.34, 0.8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1908B547" w14:textId="77777777" w:rsidTr="00E10763">
        <w:trPr>
          <w:trHeight w:val="64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3957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Functional ability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7C6C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3 (</w:t>
            </w:r>
            <w:r w:rsidRPr="00E10763">
              <w:rPr>
                <w:color w:val="000000" w:themeColor="text1"/>
                <w:sz w:val="20"/>
                <w:szCs w:val="20"/>
              </w:rPr>
              <w:t>-0.31, 0.38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0F73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35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07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6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8A50D1" w:rsidRPr="00E10763" w14:paraId="23C521D1" w14:textId="77777777" w:rsidTr="00E10763">
        <w:tc>
          <w:tcPr>
            <w:tcW w:w="2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F1A10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7DDA3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1 (</w:t>
            </w:r>
            <w:r w:rsidRPr="00E10763">
              <w:rPr>
                <w:color w:val="000000" w:themeColor="text1"/>
                <w:sz w:val="20"/>
                <w:szCs w:val="20"/>
              </w:rPr>
              <w:t>-0.16, 0.1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E796E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3 (</w:t>
            </w:r>
            <w:r w:rsidRPr="00E10763">
              <w:rPr>
                <w:color w:val="000000" w:themeColor="text1"/>
                <w:sz w:val="20"/>
                <w:szCs w:val="20"/>
              </w:rPr>
              <w:t>-0.09, 0.1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03F2AC39" w14:textId="77777777" w:rsidTr="00E10763">
        <w:tc>
          <w:tcPr>
            <w:tcW w:w="2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F12E2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45EA3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6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F7AB0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7</w:t>
            </w:r>
          </w:p>
        </w:tc>
      </w:tr>
      <w:tr w:rsidR="008A50D1" w:rsidRPr="00E10763" w14:paraId="2A01C3F0" w14:textId="77777777" w:rsidTr="00E10763">
        <w:tc>
          <w:tcPr>
            <w:tcW w:w="2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5CAF8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851C7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79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6164A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79</w:t>
            </w:r>
          </w:p>
        </w:tc>
      </w:tr>
      <w:tr w:rsidR="008A50D1" w:rsidRPr="00E10763" w14:paraId="3DFB896F" w14:textId="77777777" w:rsidTr="00E10763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6AABA" w14:textId="6527139A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ote.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≤ .05, 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≤ .01. </w:t>
            </w:r>
          </w:p>
          <w:p w14:paraId="00906190" w14:textId="30C2AB5E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5D44309" w14:textId="77777777" w:rsidR="00103C3F" w:rsidRPr="00E10763" w:rsidRDefault="00103C3F" w:rsidP="00103C3F">
      <w:pPr>
        <w:rPr>
          <w:color w:val="000000" w:themeColor="text1"/>
        </w:rPr>
      </w:pPr>
    </w:p>
    <w:p w14:paraId="6B1CA229" w14:textId="77777777" w:rsidR="00103C3F" w:rsidRPr="00E10763" w:rsidRDefault="00103C3F" w:rsidP="00103C3F">
      <w:pPr>
        <w:spacing w:after="160" w:line="278" w:lineRule="auto"/>
        <w:rPr>
          <w:color w:val="000000" w:themeColor="text1"/>
        </w:rPr>
      </w:pPr>
      <w:r w:rsidRPr="00E10763">
        <w:rPr>
          <w:color w:val="000000" w:themeColor="text1"/>
        </w:rPr>
        <w:br w:type="page"/>
      </w:r>
    </w:p>
    <w:p w14:paraId="4485DC55" w14:textId="2747DC5B" w:rsidR="00103C3F" w:rsidRPr="00E10763" w:rsidRDefault="00103C3F" w:rsidP="00103C3F">
      <w:pPr>
        <w:spacing w:line="360" w:lineRule="auto"/>
        <w:rPr>
          <w:b/>
          <w:bCs/>
          <w:iCs/>
          <w:color w:val="000000" w:themeColor="text1"/>
          <w:sz w:val="20"/>
          <w:szCs w:val="20"/>
          <w:lang w:val="en-US"/>
        </w:rPr>
      </w:pPr>
      <w:r w:rsidRPr="00E10763">
        <w:rPr>
          <w:b/>
          <w:bCs/>
          <w:color w:val="000000" w:themeColor="text1"/>
          <w:sz w:val="20"/>
          <w:szCs w:val="20"/>
          <w:lang w:val="en-US"/>
        </w:rPr>
        <w:lastRenderedPageBreak/>
        <w:t>Table S8</w:t>
      </w:r>
    </w:p>
    <w:p w14:paraId="5E626FD6" w14:textId="13CF896D" w:rsidR="00103C3F" w:rsidRPr="00E10763" w:rsidRDefault="00103C3F" w:rsidP="00103C3F">
      <w:pPr>
        <w:tabs>
          <w:tab w:val="left" w:pos="4962"/>
        </w:tabs>
        <w:spacing w:line="360" w:lineRule="auto"/>
        <w:rPr>
          <w:color w:val="000000" w:themeColor="text1"/>
          <w:sz w:val="20"/>
          <w:szCs w:val="20"/>
          <w:lang w:val="en-US"/>
        </w:rPr>
      </w:pPr>
      <w:r w:rsidRPr="00E10763">
        <w:rPr>
          <w:color w:val="000000" w:themeColor="text1"/>
          <w:sz w:val="20"/>
          <w:szCs w:val="20"/>
          <w:lang w:val="en-US"/>
        </w:rPr>
        <w:t xml:space="preserve">Panel sample (imputed and weighted): Regression analyses on delayed recall and global cognition excluding participants with mild cognitive impairment at first wave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774"/>
        <w:gridCol w:w="2148"/>
        <w:gridCol w:w="2150"/>
      </w:tblGrid>
      <w:tr w:rsidR="00E10763" w:rsidRPr="00E10763" w14:paraId="3E051965" w14:textId="77777777" w:rsidTr="008A50D1">
        <w:trPr>
          <w:trHeight w:val="64"/>
        </w:trPr>
        <w:tc>
          <w:tcPr>
            <w:tcW w:w="2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93F1C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6CAE5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Delayed Memory 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29619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2 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Global Cognition</w:t>
            </w:r>
          </w:p>
        </w:tc>
      </w:tr>
      <w:tr w:rsidR="00E10763" w:rsidRPr="00E10763" w14:paraId="1CF0BC8D" w14:textId="77777777" w:rsidTr="008A50D1"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C0923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76E90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964E6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Estimate (95% CI)</w:t>
            </w:r>
          </w:p>
        </w:tc>
      </w:tr>
      <w:tr w:rsidR="00E10763" w:rsidRPr="00E10763" w14:paraId="6A9AEE2C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1D66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CA64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4.28 (</w:t>
            </w:r>
            <w:r w:rsidRPr="00E10763">
              <w:rPr>
                <w:color w:val="000000" w:themeColor="text1"/>
                <w:sz w:val="20"/>
                <w:szCs w:val="20"/>
              </w:rPr>
              <w:t>-0.69, 10.3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2D3A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11.72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4.64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18.80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502E608C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0199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2ED5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55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46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6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A2ED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58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44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7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3065D3D6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BDD8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onths between T</w:t>
            </w:r>
            <w:r w:rsidRPr="00E10763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and T</w:t>
            </w:r>
            <w:r w:rsidRPr="00E10763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B8EC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0 (</w:t>
            </w:r>
            <w:r w:rsidRPr="00E10763">
              <w:rPr>
                <w:color w:val="000000" w:themeColor="text1"/>
                <w:sz w:val="20"/>
                <w:szCs w:val="20"/>
              </w:rPr>
              <w:t>-0.07, 0.08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0B14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5 (</w:t>
            </w:r>
            <w:r w:rsidRPr="00E10763">
              <w:rPr>
                <w:color w:val="000000" w:themeColor="text1"/>
                <w:sz w:val="20"/>
                <w:szCs w:val="20"/>
              </w:rPr>
              <w:t>-0.05, 0.1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3C7CA5B5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7CDA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954E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6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-0.11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00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B091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9 (</w:t>
            </w:r>
            <w:r w:rsidRPr="00E10763">
              <w:rPr>
                <w:color w:val="000000" w:themeColor="text1"/>
                <w:sz w:val="20"/>
                <w:szCs w:val="20"/>
              </w:rPr>
              <w:t>-0.16, -0.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10763" w:rsidRPr="00E10763" w14:paraId="46224AEE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F456" w14:textId="4776B25A" w:rsidR="00103C3F" w:rsidRPr="00E10763" w:rsidRDefault="006C5475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Female sex 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ref. male sex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4A15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55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10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1.0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BC00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61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05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1.16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E10763" w:rsidRPr="00E10763" w14:paraId="3ECF23E1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5AC3" w14:textId="192967C1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BD90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052C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E10763" w14:paraId="25D14E91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3FBD" w14:textId="7AE10EA9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edium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F6B3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0 (</w:t>
            </w:r>
            <w:r w:rsidRPr="00E10763">
              <w:rPr>
                <w:color w:val="000000" w:themeColor="text1"/>
                <w:sz w:val="20"/>
                <w:szCs w:val="20"/>
              </w:rPr>
              <w:t>-0.24, 0.2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FDFB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1 (</w:t>
            </w:r>
            <w:r w:rsidRPr="00E10763">
              <w:rPr>
                <w:color w:val="000000" w:themeColor="text1"/>
                <w:sz w:val="20"/>
                <w:szCs w:val="20"/>
              </w:rPr>
              <w:t>-0.29, 0.3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494218B2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D5FB" w14:textId="3BF6098F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High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low/medium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FF0F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6 (</w:t>
            </w:r>
            <w:r w:rsidRPr="00E10763">
              <w:rPr>
                <w:color w:val="000000" w:themeColor="text1"/>
                <w:sz w:val="20"/>
                <w:szCs w:val="20"/>
              </w:rPr>
              <w:t>-0.09, 0.2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CC7A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13 (</w:t>
            </w:r>
            <w:r w:rsidRPr="00E10763">
              <w:rPr>
                <w:color w:val="000000" w:themeColor="text1"/>
                <w:sz w:val="20"/>
                <w:szCs w:val="20"/>
              </w:rPr>
              <w:t>-0.06, 0.3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55E6E8AC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3D3C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Private housing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CEBD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1.42 (</w:t>
            </w:r>
            <w:r w:rsidRPr="00E10763">
              <w:rPr>
                <w:color w:val="000000" w:themeColor="text1"/>
                <w:sz w:val="20"/>
                <w:szCs w:val="20"/>
              </w:rPr>
              <w:t>-2.33, -0.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5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D505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1.47 (</w:t>
            </w:r>
            <w:r w:rsidRPr="00E10763">
              <w:rPr>
                <w:color w:val="000000" w:themeColor="text1"/>
                <w:sz w:val="20"/>
                <w:szCs w:val="20"/>
              </w:rPr>
              <w:t>-2.61, -0.33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62F6A14B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EFBF" w14:textId="737CE350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1 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1D06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3037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763" w:rsidRPr="00E10763" w14:paraId="7D1CB899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A8FE" w14:textId="65C306B9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Widowed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DD94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2 (</w:t>
            </w:r>
            <w:r w:rsidRPr="00E10763">
              <w:rPr>
                <w:color w:val="000000" w:themeColor="text1"/>
                <w:sz w:val="20"/>
                <w:szCs w:val="20"/>
              </w:rPr>
              <w:t>-0.46, 0.2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77A5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9 (</w:t>
            </w:r>
            <w:r w:rsidRPr="00E10763">
              <w:rPr>
                <w:color w:val="000000" w:themeColor="text1"/>
                <w:sz w:val="20"/>
                <w:szCs w:val="20"/>
              </w:rPr>
              <w:t>-0.62, 0.2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2F1292C2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C69C" w14:textId="5C67C14B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Married/partnered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ingle/divorced/widowed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2046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4 (</w:t>
            </w:r>
            <w:r w:rsidRPr="00E10763">
              <w:rPr>
                <w:color w:val="000000" w:themeColor="text1"/>
                <w:sz w:val="20"/>
                <w:szCs w:val="20"/>
              </w:rPr>
              <w:t>-0.21, 0.1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C97D" w14:textId="77777777" w:rsidR="006C5475" w:rsidRPr="00E10763" w:rsidRDefault="006C5475" w:rsidP="006C5475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1 (</w:t>
            </w:r>
            <w:r w:rsidRPr="00E10763">
              <w:rPr>
                <w:color w:val="000000" w:themeColor="text1"/>
                <w:sz w:val="20"/>
                <w:szCs w:val="20"/>
              </w:rPr>
              <w:t>-0.19, 0.2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10763" w:rsidRPr="00E10763" w14:paraId="5BC2BBEB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E7DA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Close network siz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8C0F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02 (</w:t>
            </w:r>
            <w:r w:rsidRPr="00E10763">
              <w:rPr>
                <w:color w:val="000000" w:themeColor="text1"/>
                <w:sz w:val="20"/>
                <w:szCs w:val="20"/>
              </w:rPr>
              <w:t>-0.16, 0.1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EAA7" w14:textId="77777777" w:rsidR="00103C3F" w:rsidRPr="00E10763" w:rsidRDefault="00103C3F" w:rsidP="00782742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1 (</w:t>
            </w:r>
            <w:r w:rsidRPr="00E10763">
              <w:rPr>
                <w:color w:val="000000" w:themeColor="text1"/>
                <w:sz w:val="20"/>
                <w:szCs w:val="20"/>
              </w:rPr>
              <w:t>-0.27, 0.06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032B7464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7B5A" w14:textId="07CF17D1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Overall network siz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F521" w14:textId="2ED15012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0 (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</w:rPr>
              <w:t>-0.04, 0.03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A6C4" w14:textId="2EF97D49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2 (</w:t>
            </w:r>
            <w:r w:rsidRPr="00E10763">
              <w:rPr>
                <w:color w:val="000000" w:themeColor="text1"/>
                <w:sz w:val="20"/>
                <w:szCs w:val="20"/>
              </w:rPr>
              <w:t>-0.02, 0.07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8A50D1" w:rsidRPr="00E10763" w14:paraId="5F4045DF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0980" w14:textId="176440DF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4522">
              <w:rPr>
                <w:color w:val="000000"/>
                <w:sz w:val="20"/>
                <w:szCs w:val="20"/>
                <w:lang w:val="en-US"/>
              </w:rPr>
              <w:t>Contac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frequency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5940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2 (</w:t>
            </w:r>
            <w:r w:rsidRPr="00E10763">
              <w:rPr>
                <w:color w:val="000000" w:themeColor="text1"/>
                <w:sz w:val="20"/>
                <w:szCs w:val="20"/>
              </w:rPr>
              <w:t>-0.25, 0.28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DFB8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7 (</w:t>
            </w:r>
            <w:r w:rsidRPr="00E10763">
              <w:rPr>
                <w:color w:val="000000" w:themeColor="text1"/>
                <w:sz w:val="20"/>
                <w:szCs w:val="20"/>
              </w:rPr>
              <w:t>-0.26, 0.40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1E26C64C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0838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Leisure engagement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4A27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07 (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</w:rPr>
              <w:t>-0.29, 0.44</w:t>
            </w: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6CAB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0 (</w:t>
            </w:r>
            <w:r w:rsidRPr="00E10763">
              <w:rPr>
                <w:color w:val="000000" w:themeColor="text1"/>
                <w:sz w:val="20"/>
                <w:szCs w:val="20"/>
              </w:rPr>
              <w:t>-0.55, 0.3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3FDC3CFA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13D8" w14:textId="4620CD9D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Lonelines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3531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459B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50D1" w:rsidRPr="00E10763" w14:paraId="5CD8C457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0B6C" w14:textId="78B852C6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Never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sometimes/often/always)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2ECF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5 (</w:t>
            </w:r>
            <w:r w:rsidRPr="00E10763">
              <w:rPr>
                <w:color w:val="000000" w:themeColor="text1"/>
                <w:sz w:val="20"/>
                <w:szCs w:val="20"/>
              </w:rPr>
              <w:t>-0.75, 0.8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AFB6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1 (</w:t>
            </w:r>
            <w:r w:rsidRPr="00E10763">
              <w:rPr>
                <w:color w:val="000000" w:themeColor="text1"/>
                <w:sz w:val="20"/>
                <w:szCs w:val="20"/>
              </w:rPr>
              <w:t>-0.96, 0.98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736E9087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14C0" w14:textId="5BA4795B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Sometimes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often/always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C6BD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9 (</w:t>
            </w:r>
            <w:r w:rsidRPr="00E10763">
              <w:rPr>
                <w:color w:val="000000" w:themeColor="text1"/>
                <w:sz w:val="20"/>
                <w:szCs w:val="20"/>
              </w:rPr>
              <w:t>-1.35, 0.97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3B52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14 (</w:t>
            </w:r>
            <w:r w:rsidRPr="00E10763">
              <w:rPr>
                <w:color w:val="000000" w:themeColor="text1"/>
                <w:sz w:val="20"/>
                <w:szCs w:val="20"/>
              </w:rPr>
              <w:t>-1.56, 1.27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5DA41CAD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7FC7" w14:textId="0A3E3B46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right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Often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ref. always)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F559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21 (</w:t>
            </w:r>
            <w:r w:rsidRPr="00E10763">
              <w:rPr>
                <w:color w:val="000000" w:themeColor="text1"/>
                <w:sz w:val="20"/>
                <w:szCs w:val="20"/>
              </w:rPr>
              <w:t>-2.36, 1.95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1B25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-0.52 (</w:t>
            </w:r>
            <w:r w:rsidRPr="00E10763">
              <w:rPr>
                <w:color w:val="000000" w:themeColor="text1"/>
                <w:sz w:val="20"/>
                <w:szCs w:val="20"/>
              </w:rPr>
              <w:t>-3.14, 2.10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6982F43E" w14:textId="77777777" w:rsidTr="008A50D1">
        <w:trPr>
          <w:trHeight w:val="64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0890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Functional ability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75D8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79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31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1.27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D122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73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12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1.34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8A50D1" w:rsidRPr="00E10763" w14:paraId="4925A364" w14:textId="77777777" w:rsidTr="008A50D1"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0E821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1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Depressive symptoms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6329F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21 (</w:t>
            </w:r>
            <w:r w:rsidRPr="00E10763">
              <w:rPr>
                <w:color w:val="000000" w:themeColor="text1"/>
                <w:sz w:val="20"/>
                <w:szCs w:val="20"/>
              </w:rPr>
              <w:t xml:space="preserve">0.00, </w:t>
            </w:r>
            <w:proofErr w:type="gramStart"/>
            <w:r w:rsidRPr="00E10763">
              <w:rPr>
                <w:color w:val="000000" w:themeColor="text1"/>
                <w:sz w:val="20"/>
                <w:szCs w:val="20"/>
              </w:rPr>
              <w:t>0.42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0E88A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0.00 (</w:t>
            </w:r>
            <w:r w:rsidRPr="00E10763">
              <w:rPr>
                <w:color w:val="000000" w:themeColor="text1"/>
                <w:sz w:val="20"/>
                <w:szCs w:val="20"/>
              </w:rPr>
              <w:t>0.26, 0.26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A50D1" w:rsidRPr="00E10763" w14:paraId="7AABB76D" w14:textId="77777777" w:rsidTr="008A50D1">
        <w:tc>
          <w:tcPr>
            <w:tcW w:w="2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A0214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E8F6E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22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16AD1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32</w:t>
            </w:r>
          </w:p>
        </w:tc>
      </w:tr>
      <w:tr w:rsidR="008A50D1" w:rsidRPr="00E10763" w14:paraId="1939F835" w14:textId="77777777" w:rsidTr="008A50D1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D932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10BBB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6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C0A74" w14:textId="77777777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1076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60</w:t>
            </w:r>
          </w:p>
        </w:tc>
      </w:tr>
      <w:tr w:rsidR="008A50D1" w:rsidRPr="00E10763" w14:paraId="3437BA5D" w14:textId="77777777" w:rsidTr="00E10763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3CAAA" w14:textId="2E1065DE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ote.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≤ .05, </w:t>
            </w:r>
            <w:r w:rsidRPr="00E1076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  <w:r w:rsidRPr="00E10763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E10763">
              <w:rPr>
                <w:color w:val="000000" w:themeColor="text1"/>
                <w:sz w:val="20"/>
                <w:szCs w:val="20"/>
                <w:lang w:val="en-US"/>
              </w:rPr>
              <w:t xml:space="preserve"> ≤ .01. </w:t>
            </w:r>
          </w:p>
          <w:p w14:paraId="26B2CB8D" w14:textId="2727D89C" w:rsidR="008A50D1" w:rsidRPr="00E10763" w:rsidRDefault="008A50D1" w:rsidP="008A50D1">
            <w:pPr>
              <w:tabs>
                <w:tab w:val="left" w:pos="4962"/>
              </w:tabs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9BA3EDA" w14:textId="77777777" w:rsidR="00B41595" w:rsidRPr="00103C3F" w:rsidRDefault="00B41595" w:rsidP="00B41595">
      <w:pPr>
        <w:spacing w:line="480" w:lineRule="auto"/>
        <w:rPr>
          <w:color w:val="2F5496" w:themeColor="accent1" w:themeShade="BF"/>
          <w:lang w:val="en-US"/>
        </w:rPr>
      </w:pPr>
    </w:p>
    <w:sectPr w:rsidR="00B41595" w:rsidRPr="00103C3F" w:rsidSect="006422AD">
      <w:pgSz w:w="11906" w:h="16838"/>
      <w:pgMar w:top="1417" w:right="1417" w:bottom="1134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B2A7BD" w14:textId="77777777" w:rsidR="00845DB7" w:rsidRDefault="00845DB7" w:rsidP="00B41595">
      <w:r>
        <w:separator/>
      </w:r>
    </w:p>
  </w:endnote>
  <w:endnote w:type="continuationSeparator" w:id="0">
    <w:p w14:paraId="1735E64C" w14:textId="77777777" w:rsidR="00845DB7" w:rsidRDefault="00845DB7" w:rsidP="00B41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2189070"/>
      <w:docPartObj>
        <w:docPartGallery w:val="Page Numbers (Bottom of Page)"/>
        <w:docPartUnique/>
      </w:docPartObj>
    </w:sdtPr>
    <w:sdtContent>
      <w:p w14:paraId="1641133A" w14:textId="77777777" w:rsidR="00B41595" w:rsidRDefault="00B41595" w:rsidP="007D66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98B5D61" w14:textId="77777777" w:rsidR="00B41595" w:rsidRDefault="00B41595" w:rsidP="00B4159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E3ABC7" w14:textId="77777777" w:rsidR="00B41595" w:rsidRDefault="00B41595" w:rsidP="00B4159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79E99D" w14:textId="77777777" w:rsidR="00845DB7" w:rsidRDefault="00845DB7" w:rsidP="00B41595">
      <w:r>
        <w:separator/>
      </w:r>
    </w:p>
  </w:footnote>
  <w:footnote w:type="continuationSeparator" w:id="0">
    <w:p w14:paraId="68B9A0BC" w14:textId="77777777" w:rsidR="00845DB7" w:rsidRDefault="00845DB7" w:rsidP="00B415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2115628730"/>
      <w:docPartObj>
        <w:docPartGallery w:val="Page Numbers (Top of Page)"/>
        <w:docPartUnique/>
      </w:docPartObj>
    </w:sdtPr>
    <w:sdtContent>
      <w:p w14:paraId="1860DE26" w14:textId="77777777" w:rsidR="00B41595" w:rsidRDefault="00B41595" w:rsidP="007D66CB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7371B2A" w14:textId="77777777" w:rsidR="00B41595" w:rsidRDefault="00B41595" w:rsidP="00B41595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020776221"/>
      <w:docPartObj>
        <w:docPartGallery w:val="Page Numbers (Top of Page)"/>
        <w:docPartUnique/>
      </w:docPartObj>
    </w:sdtPr>
    <w:sdtContent>
      <w:p w14:paraId="1868413A" w14:textId="77777777" w:rsidR="00B41595" w:rsidRDefault="00B41595" w:rsidP="007D66CB">
        <w:pPr>
          <w:pStyle w:val="Kopfzeile"/>
          <w:framePr w:wrap="none" w:vAnchor="text" w:hAnchor="margin" w:xAlign="right" w:y="1"/>
          <w:rPr>
            <w:rStyle w:val="Seitenzahl"/>
          </w:rPr>
        </w:pPr>
        <w:r w:rsidRPr="00CC5956">
          <w:rPr>
            <w:rStyle w:val="Seitenzahl"/>
            <w:sz w:val="18"/>
            <w:szCs w:val="18"/>
          </w:rPr>
          <w:fldChar w:fldCharType="begin"/>
        </w:r>
        <w:r w:rsidRPr="00CC5956">
          <w:rPr>
            <w:rStyle w:val="Seitenzahl"/>
            <w:sz w:val="18"/>
            <w:szCs w:val="18"/>
          </w:rPr>
          <w:instrText xml:space="preserve"> PAGE </w:instrText>
        </w:r>
        <w:r w:rsidRPr="00CC5956">
          <w:rPr>
            <w:rStyle w:val="Seitenzahl"/>
            <w:sz w:val="18"/>
            <w:szCs w:val="18"/>
          </w:rPr>
          <w:fldChar w:fldCharType="separate"/>
        </w:r>
        <w:r w:rsidRPr="00CC5956">
          <w:rPr>
            <w:rStyle w:val="Seitenzahl"/>
            <w:noProof/>
            <w:sz w:val="18"/>
            <w:szCs w:val="18"/>
          </w:rPr>
          <w:t>1</w:t>
        </w:r>
        <w:r w:rsidRPr="00CC5956">
          <w:rPr>
            <w:rStyle w:val="Seitenzahl"/>
            <w:sz w:val="18"/>
            <w:szCs w:val="18"/>
          </w:rPr>
          <w:fldChar w:fldCharType="end"/>
        </w:r>
      </w:p>
    </w:sdtContent>
  </w:sdt>
  <w:p w14:paraId="729B1F11" w14:textId="77777777" w:rsidR="0044244F" w:rsidRPr="00CC5956" w:rsidRDefault="0044244F" w:rsidP="0044244F">
    <w:pPr>
      <w:spacing w:before="240" w:after="240" w:line="360" w:lineRule="auto"/>
      <w:rPr>
        <w:color w:val="000000" w:themeColor="text1"/>
        <w:sz w:val="18"/>
        <w:szCs w:val="18"/>
        <w:lang w:val="en-US"/>
      </w:rPr>
    </w:pPr>
    <w:r w:rsidRPr="00CC5956">
      <w:rPr>
        <w:color w:val="000000" w:themeColor="text1"/>
        <w:sz w:val="18"/>
        <w:szCs w:val="18"/>
        <w:lang w:val="en-US"/>
      </w:rPr>
      <w:t>Supplementary materials</w:t>
    </w:r>
  </w:p>
  <w:p w14:paraId="4403B694" w14:textId="77777777" w:rsidR="00B41595" w:rsidRDefault="00B41595" w:rsidP="0044244F">
    <w:pPr>
      <w:pStyle w:val="Kopfzeile"/>
      <w:ind w:right="360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3F5543"/>
    <w:multiLevelType w:val="multilevel"/>
    <w:tmpl w:val="56E02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3555D6"/>
    <w:multiLevelType w:val="hybridMultilevel"/>
    <w:tmpl w:val="6A98BB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F2F96"/>
    <w:multiLevelType w:val="hybridMultilevel"/>
    <w:tmpl w:val="50F088AA"/>
    <w:lvl w:ilvl="0" w:tplc="A5424C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CB2128"/>
    <w:multiLevelType w:val="hybridMultilevel"/>
    <w:tmpl w:val="B7E0B1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0329B0"/>
    <w:multiLevelType w:val="hybridMultilevel"/>
    <w:tmpl w:val="ED4E6AA8"/>
    <w:lvl w:ilvl="0" w:tplc="FC76F4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305AEC"/>
    <w:multiLevelType w:val="hybridMultilevel"/>
    <w:tmpl w:val="A31A8522"/>
    <w:lvl w:ilvl="0" w:tplc="F06E42D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CFE61CF"/>
    <w:multiLevelType w:val="hybridMultilevel"/>
    <w:tmpl w:val="B478EBBE"/>
    <w:lvl w:ilvl="0" w:tplc="F06E42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CB2A5D"/>
    <w:multiLevelType w:val="hybridMultilevel"/>
    <w:tmpl w:val="2C6E0554"/>
    <w:lvl w:ilvl="0" w:tplc="5016F3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E64BA1"/>
    <w:multiLevelType w:val="hybridMultilevel"/>
    <w:tmpl w:val="B114BF02"/>
    <w:lvl w:ilvl="0" w:tplc="4B38FB4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AC39EC"/>
    <w:multiLevelType w:val="hybridMultilevel"/>
    <w:tmpl w:val="EAB4BCC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2D1BAD"/>
    <w:multiLevelType w:val="hybridMultilevel"/>
    <w:tmpl w:val="C0A289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2006A3"/>
    <w:multiLevelType w:val="hybridMultilevel"/>
    <w:tmpl w:val="E4FE93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403941">
    <w:abstractNumId w:val="5"/>
  </w:num>
  <w:num w:numId="2" w16cid:durableId="1777091496">
    <w:abstractNumId w:val="0"/>
  </w:num>
  <w:num w:numId="3" w16cid:durableId="1229416868">
    <w:abstractNumId w:val="2"/>
  </w:num>
  <w:num w:numId="4" w16cid:durableId="312678747">
    <w:abstractNumId w:val="7"/>
  </w:num>
  <w:num w:numId="5" w16cid:durableId="147524633">
    <w:abstractNumId w:val="6"/>
  </w:num>
  <w:num w:numId="6" w16cid:durableId="175661143">
    <w:abstractNumId w:val="9"/>
  </w:num>
  <w:num w:numId="7" w16cid:durableId="1256669247">
    <w:abstractNumId w:val="12"/>
  </w:num>
  <w:num w:numId="8" w16cid:durableId="1021054554">
    <w:abstractNumId w:val="3"/>
  </w:num>
  <w:num w:numId="9" w16cid:durableId="1148860825">
    <w:abstractNumId w:val="4"/>
  </w:num>
  <w:num w:numId="10" w16cid:durableId="750614859">
    <w:abstractNumId w:val="10"/>
  </w:num>
  <w:num w:numId="11" w16cid:durableId="1138571650">
    <w:abstractNumId w:val="11"/>
  </w:num>
  <w:num w:numId="12" w16cid:durableId="2006862735">
    <w:abstractNumId w:val="1"/>
  </w:num>
  <w:num w:numId="13" w16cid:durableId="6536081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595"/>
    <w:rsid w:val="00011185"/>
    <w:rsid w:val="0003232F"/>
    <w:rsid w:val="00071466"/>
    <w:rsid w:val="00074173"/>
    <w:rsid w:val="000859E9"/>
    <w:rsid w:val="00085CA9"/>
    <w:rsid w:val="000C0E94"/>
    <w:rsid w:val="00103C3F"/>
    <w:rsid w:val="00123AC8"/>
    <w:rsid w:val="001A0FB2"/>
    <w:rsid w:val="001B2F11"/>
    <w:rsid w:val="001D5A3F"/>
    <w:rsid w:val="002371DC"/>
    <w:rsid w:val="00250273"/>
    <w:rsid w:val="002C7D2F"/>
    <w:rsid w:val="002D601B"/>
    <w:rsid w:val="0038605E"/>
    <w:rsid w:val="00394522"/>
    <w:rsid w:val="00397D38"/>
    <w:rsid w:val="003A5DD2"/>
    <w:rsid w:val="003A6E1F"/>
    <w:rsid w:val="003B15C9"/>
    <w:rsid w:val="003B2F67"/>
    <w:rsid w:val="003D5F60"/>
    <w:rsid w:val="003E2470"/>
    <w:rsid w:val="003F43A0"/>
    <w:rsid w:val="00416936"/>
    <w:rsid w:val="0044244F"/>
    <w:rsid w:val="00464CF6"/>
    <w:rsid w:val="00471B4A"/>
    <w:rsid w:val="00484D8F"/>
    <w:rsid w:val="004B17BF"/>
    <w:rsid w:val="004D403D"/>
    <w:rsid w:val="004E502D"/>
    <w:rsid w:val="00505C42"/>
    <w:rsid w:val="005306F0"/>
    <w:rsid w:val="00537AC9"/>
    <w:rsid w:val="005676E1"/>
    <w:rsid w:val="00583541"/>
    <w:rsid w:val="005A0179"/>
    <w:rsid w:val="005B3AD3"/>
    <w:rsid w:val="005E6E7B"/>
    <w:rsid w:val="006422AD"/>
    <w:rsid w:val="00645B4E"/>
    <w:rsid w:val="0068126D"/>
    <w:rsid w:val="006A1DF8"/>
    <w:rsid w:val="006A4580"/>
    <w:rsid w:val="006C5475"/>
    <w:rsid w:val="006F780A"/>
    <w:rsid w:val="0072019F"/>
    <w:rsid w:val="00732F5C"/>
    <w:rsid w:val="00733BE5"/>
    <w:rsid w:val="0073464C"/>
    <w:rsid w:val="007659FE"/>
    <w:rsid w:val="007801C4"/>
    <w:rsid w:val="0079563A"/>
    <w:rsid w:val="007F0DB7"/>
    <w:rsid w:val="007F4887"/>
    <w:rsid w:val="00812997"/>
    <w:rsid w:val="00825E45"/>
    <w:rsid w:val="008453A4"/>
    <w:rsid w:val="00845DB7"/>
    <w:rsid w:val="008763A2"/>
    <w:rsid w:val="008A50D1"/>
    <w:rsid w:val="008D02ED"/>
    <w:rsid w:val="008D040E"/>
    <w:rsid w:val="008E799F"/>
    <w:rsid w:val="00916756"/>
    <w:rsid w:val="00931DE7"/>
    <w:rsid w:val="009957C4"/>
    <w:rsid w:val="009A0490"/>
    <w:rsid w:val="009B0D32"/>
    <w:rsid w:val="009B74F2"/>
    <w:rsid w:val="009C1141"/>
    <w:rsid w:val="009D4792"/>
    <w:rsid w:val="009E40C2"/>
    <w:rsid w:val="00AA10CA"/>
    <w:rsid w:val="00B170A4"/>
    <w:rsid w:val="00B30C33"/>
    <w:rsid w:val="00B41595"/>
    <w:rsid w:val="00B425B8"/>
    <w:rsid w:val="00B44FC7"/>
    <w:rsid w:val="00B66C45"/>
    <w:rsid w:val="00B7465A"/>
    <w:rsid w:val="00B94567"/>
    <w:rsid w:val="00BC131E"/>
    <w:rsid w:val="00C13D97"/>
    <w:rsid w:val="00C31422"/>
    <w:rsid w:val="00CA020F"/>
    <w:rsid w:val="00CA5A29"/>
    <w:rsid w:val="00CA66C4"/>
    <w:rsid w:val="00CC5956"/>
    <w:rsid w:val="00CE22EA"/>
    <w:rsid w:val="00D032E1"/>
    <w:rsid w:val="00D22F2A"/>
    <w:rsid w:val="00D5451B"/>
    <w:rsid w:val="00D60FB5"/>
    <w:rsid w:val="00D84A6D"/>
    <w:rsid w:val="00DC2737"/>
    <w:rsid w:val="00DC3356"/>
    <w:rsid w:val="00DE4FF2"/>
    <w:rsid w:val="00E00AE5"/>
    <w:rsid w:val="00E0590F"/>
    <w:rsid w:val="00E10763"/>
    <w:rsid w:val="00E24442"/>
    <w:rsid w:val="00E30EFE"/>
    <w:rsid w:val="00E70042"/>
    <w:rsid w:val="00EA3E31"/>
    <w:rsid w:val="00EB620F"/>
    <w:rsid w:val="00F72B78"/>
    <w:rsid w:val="00FF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D5CDAD"/>
  <w15:chartTrackingRefBased/>
  <w15:docId w15:val="{D26E5019-418A-A846-8F81-8C2A4C194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1595"/>
    <w:rPr>
      <w:rFonts w:ascii="Times New Roman" w:eastAsia="Times New Roman" w:hAnsi="Times New Roman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1595"/>
    <w:pPr>
      <w:keepNext/>
      <w:keepLines/>
      <w:spacing w:before="240" w:after="240" w:line="36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41595"/>
    <w:pPr>
      <w:keepNext/>
      <w:keepLines/>
      <w:spacing w:before="40" w:line="360" w:lineRule="auto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1595"/>
    <w:rPr>
      <w:rFonts w:ascii="Times New Roman" w:eastAsiaTheme="majorEastAsia" w:hAnsi="Times New Roman" w:cstheme="majorBidi"/>
      <w:b/>
      <w:color w:val="000000" w:themeColor="text1"/>
      <w:kern w:val="0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41595"/>
    <w:rPr>
      <w:rFonts w:ascii="Times New Roman" w:eastAsiaTheme="majorEastAsia" w:hAnsi="Times New Roman" w:cstheme="majorBidi"/>
      <w:b/>
      <w:i/>
      <w:color w:val="000000" w:themeColor="text1"/>
      <w:kern w:val="0"/>
      <w14:ligatures w14:val="none"/>
    </w:rPr>
  </w:style>
  <w:style w:type="paragraph" w:styleId="Listenabsatz">
    <w:name w:val="List Paragraph"/>
    <w:basedOn w:val="Standard"/>
    <w:uiPriority w:val="34"/>
    <w:qFormat/>
    <w:rsid w:val="00B41595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StandardWeb">
    <w:name w:val="Normal (Web)"/>
    <w:basedOn w:val="Standard"/>
    <w:uiPriority w:val="99"/>
    <w:unhideWhenUsed/>
    <w:rsid w:val="00B41595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B41595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4159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B41595"/>
  </w:style>
  <w:style w:type="table" w:styleId="Tabellenraster">
    <w:name w:val="Table Grid"/>
    <w:basedOn w:val="NormaleTabelle"/>
    <w:uiPriority w:val="39"/>
    <w:rsid w:val="00B4159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415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41595"/>
    <w:rPr>
      <w:rFonts w:ascii="Times New Roman" w:eastAsia="Times New Roman" w:hAnsi="Times New Roman" w:cs="Times New Roman"/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B41595"/>
  </w:style>
  <w:style w:type="character" w:styleId="Fett">
    <w:name w:val="Strong"/>
    <w:basedOn w:val="Absatz-Standardschriftart"/>
    <w:uiPriority w:val="22"/>
    <w:qFormat/>
    <w:rsid w:val="00B41595"/>
    <w:rPr>
      <w:b/>
      <w:bCs/>
    </w:rPr>
  </w:style>
  <w:style w:type="character" w:customStyle="1" w:styleId="sc-a7fa2068-0">
    <w:name w:val="sc-a7fa2068-0"/>
    <w:basedOn w:val="Absatz-Standardschriftart"/>
    <w:rsid w:val="00B41595"/>
  </w:style>
  <w:style w:type="character" w:customStyle="1" w:styleId="sc-881b1c9a-1">
    <w:name w:val="sc-881b1c9a-1"/>
    <w:basedOn w:val="Absatz-Standardschriftart"/>
    <w:rsid w:val="00B41595"/>
  </w:style>
  <w:style w:type="character" w:styleId="NichtaufgelsteErwhnung">
    <w:name w:val="Unresolved Mention"/>
    <w:basedOn w:val="Absatz-Standardschriftart"/>
    <w:uiPriority w:val="99"/>
    <w:semiHidden/>
    <w:unhideWhenUsed/>
    <w:rsid w:val="00B41595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15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159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159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15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159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ellemithellemGitternetz">
    <w:name w:val="Grid Table Light"/>
    <w:basedOn w:val="NormaleTabelle"/>
    <w:uiPriority w:val="40"/>
    <w:rsid w:val="00B415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4">
    <w:name w:val="Plain Table 4"/>
    <w:basedOn w:val="NormaleTabelle"/>
    <w:uiPriority w:val="44"/>
    <w:rsid w:val="00B415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B415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B415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415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4159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9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9605-1819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1814-2918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svogel18@uni-koeln.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8396-1610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34</Words>
  <Characters>1093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lina Vogel</cp:lastModifiedBy>
  <cp:revision>65</cp:revision>
  <dcterms:created xsi:type="dcterms:W3CDTF">2024-03-12T09:09:00Z</dcterms:created>
  <dcterms:modified xsi:type="dcterms:W3CDTF">2024-09-26T13:19:00Z</dcterms:modified>
</cp:coreProperties>
</file>